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39740" w14:textId="79EB5BA6" w:rsidR="004004A5" w:rsidRDefault="008B10F5" w:rsidP="004004A5">
      <w:pPr>
        <w:rPr>
          <w:b/>
          <w:bCs/>
        </w:rPr>
      </w:pPr>
      <w:r>
        <w:rPr>
          <w:b/>
          <w:bCs/>
        </w:rPr>
        <w:t>ADDITIONAL</w:t>
      </w:r>
      <w:r w:rsidR="00913FCA">
        <w:rPr>
          <w:b/>
          <w:bCs/>
        </w:rPr>
        <w:t xml:space="preserve"> FILE </w:t>
      </w:r>
      <w:r w:rsidR="004004A5" w:rsidRPr="00293E27">
        <w:rPr>
          <w:b/>
          <w:bCs/>
        </w:rPr>
        <w:t>2</w:t>
      </w:r>
    </w:p>
    <w:p w14:paraId="681F87B0" w14:textId="1CA5490D" w:rsidR="008D3112" w:rsidRDefault="008D3112" w:rsidP="004004A5">
      <w:pPr>
        <w:rPr>
          <w:b/>
          <w:bCs/>
        </w:rPr>
      </w:pPr>
    </w:p>
    <w:p w14:paraId="1CD5294F" w14:textId="77777777" w:rsidR="008D3112" w:rsidRPr="00293E27" w:rsidRDefault="008D3112" w:rsidP="008D3112">
      <w:pPr>
        <w:spacing w:after="40"/>
        <w:rPr>
          <w:b/>
          <w:bCs/>
        </w:rPr>
      </w:pPr>
      <w:r w:rsidRPr="00293E27">
        <w:rPr>
          <w:b/>
          <w:bCs/>
        </w:rPr>
        <w:t>Studies where it was unclear if eligibility criteria were met and reasons for inclusion</w:t>
      </w:r>
    </w:p>
    <w:p w14:paraId="631E523B" w14:textId="77777777" w:rsidR="004004A5" w:rsidRPr="00293E27" w:rsidRDefault="004004A5" w:rsidP="004004A5"/>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4033"/>
        <w:gridCol w:w="4033"/>
      </w:tblGrid>
      <w:tr w:rsidR="004004A5" w:rsidRPr="00FD7388" w14:paraId="1FACB8A1" w14:textId="77777777" w:rsidTr="00203A8B">
        <w:tc>
          <w:tcPr>
            <w:tcW w:w="862" w:type="pct"/>
            <w:vMerge w:val="restart"/>
            <w:tcBorders>
              <w:top w:val="single" w:sz="4" w:space="0" w:color="auto"/>
            </w:tcBorders>
            <w:vAlign w:val="bottom"/>
          </w:tcPr>
          <w:p w14:paraId="4A9D60AD" w14:textId="77777777" w:rsidR="004004A5" w:rsidRPr="00FD7388" w:rsidRDefault="004004A5" w:rsidP="00203A8B">
            <w:pPr>
              <w:spacing w:after="40"/>
              <w:rPr>
                <w:b/>
                <w:bCs/>
                <w:sz w:val="18"/>
                <w:szCs w:val="18"/>
              </w:rPr>
            </w:pPr>
            <w:r w:rsidRPr="00FD7388">
              <w:rPr>
                <w:b/>
                <w:bCs/>
                <w:sz w:val="18"/>
                <w:szCs w:val="18"/>
              </w:rPr>
              <w:t>Study</w:t>
            </w:r>
          </w:p>
        </w:tc>
        <w:tc>
          <w:tcPr>
            <w:tcW w:w="4138" w:type="pct"/>
            <w:gridSpan w:val="2"/>
            <w:tcBorders>
              <w:top w:val="single" w:sz="4" w:space="0" w:color="auto"/>
              <w:bottom w:val="single" w:sz="4" w:space="0" w:color="auto"/>
            </w:tcBorders>
          </w:tcPr>
          <w:p w14:paraId="1292AABC" w14:textId="77777777" w:rsidR="004004A5" w:rsidRPr="00FD7388" w:rsidRDefault="004004A5" w:rsidP="00203A8B">
            <w:pPr>
              <w:spacing w:after="40"/>
              <w:jc w:val="center"/>
              <w:rPr>
                <w:b/>
                <w:bCs/>
                <w:sz w:val="18"/>
                <w:szCs w:val="18"/>
              </w:rPr>
            </w:pPr>
            <w:r w:rsidRPr="00FD7388">
              <w:rPr>
                <w:b/>
                <w:bCs/>
                <w:sz w:val="18"/>
                <w:szCs w:val="18"/>
              </w:rPr>
              <w:t>Reason(s) for inclusion</w:t>
            </w:r>
          </w:p>
        </w:tc>
      </w:tr>
      <w:tr w:rsidR="004004A5" w:rsidRPr="00FD7388" w14:paraId="02BBA2E5" w14:textId="77777777" w:rsidTr="00203A8B">
        <w:tc>
          <w:tcPr>
            <w:tcW w:w="862" w:type="pct"/>
            <w:vMerge/>
            <w:tcBorders>
              <w:bottom w:val="single" w:sz="4" w:space="0" w:color="auto"/>
            </w:tcBorders>
          </w:tcPr>
          <w:p w14:paraId="4033B328" w14:textId="77777777" w:rsidR="004004A5" w:rsidRPr="00FD7388" w:rsidRDefault="004004A5" w:rsidP="00203A8B">
            <w:pPr>
              <w:spacing w:after="40"/>
              <w:rPr>
                <w:b/>
                <w:bCs/>
                <w:sz w:val="18"/>
                <w:szCs w:val="18"/>
              </w:rPr>
            </w:pPr>
          </w:p>
        </w:tc>
        <w:tc>
          <w:tcPr>
            <w:tcW w:w="2069" w:type="pct"/>
            <w:tcBorders>
              <w:top w:val="single" w:sz="4" w:space="0" w:color="auto"/>
              <w:bottom w:val="single" w:sz="4" w:space="0" w:color="auto"/>
            </w:tcBorders>
          </w:tcPr>
          <w:p w14:paraId="1A6CE7FD" w14:textId="77777777" w:rsidR="004004A5" w:rsidRPr="00FD7388" w:rsidRDefault="004004A5" w:rsidP="00203A8B">
            <w:pPr>
              <w:spacing w:after="40"/>
              <w:rPr>
                <w:b/>
                <w:bCs/>
                <w:sz w:val="18"/>
                <w:szCs w:val="18"/>
              </w:rPr>
            </w:pPr>
            <w:r w:rsidRPr="00FD7388">
              <w:rPr>
                <w:b/>
                <w:bCs/>
                <w:sz w:val="18"/>
                <w:szCs w:val="18"/>
              </w:rPr>
              <w:t>Age of participants</w:t>
            </w:r>
          </w:p>
        </w:tc>
        <w:tc>
          <w:tcPr>
            <w:tcW w:w="2069" w:type="pct"/>
            <w:tcBorders>
              <w:top w:val="single" w:sz="4" w:space="0" w:color="auto"/>
              <w:bottom w:val="single" w:sz="4" w:space="0" w:color="auto"/>
            </w:tcBorders>
          </w:tcPr>
          <w:p w14:paraId="5F0CA24F" w14:textId="77777777" w:rsidR="004004A5" w:rsidRPr="00FD7388" w:rsidRDefault="004004A5" w:rsidP="00203A8B">
            <w:pPr>
              <w:spacing w:after="40"/>
              <w:rPr>
                <w:b/>
                <w:bCs/>
                <w:sz w:val="18"/>
                <w:szCs w:val="18"/>
              </w:rPr>
            </w:pPr>
            <w:r w:rsidRPr="00FD7388">
              <w:rPr>
                <w:b/>
                <w:bCs/>
                <w:sz w:val="18"/>
                <w:szCs w:val="18"/>
              </w:rPr>
              <w:t>Duration since DRF to enrolment</w:t>
            </w:r>
          </w:p>
        </w:tc>
      </w:tr>
      <w:tr w:rsidR="004004A5" w:rsidRPr="00FD7388" w14:paraId="19C91697" w14:textId="77777777" w:rsidTr="00203A8B">
        <w:tc>
          <w:tcPr>
            <w:tcW w:w="862" w:type="pct"/>
            <w:tcBorders>
              <w:top w:val="single" w:sz="4" w:space="0" w:color="auto"/>
            </w:tcBorders>
          </w:tcPr>
          <w:p w14:paraId="7364D7C5" w14:textId="6A21E9CF" w:rsidR="004004A5" w:rsidRPr="00FD7388" w:rsidRDefault="00CF5369" w:rsidP="00203A8B">
            <w:pPr>
              <w:spacing w:after="40"/>
              <w:rPr>
                <w:sz w:val="18"/>
                <w:szCs w:val="18"/>
              </w:rPr>
            </w:pPr>
            <w:r w:rsidRPr="00FD6355">
              <w:rPr>
                <w:color w:val="000000"/>
                <w:sz w:val="18"/>
                <w:szCs w:val="18"/>
              </w:rPr>
              <w:t xml:space="preserve">Armstrong et al., </w:t>
            </w:r>
            <w:sdt>
              <w:sdtPr>
                <w:rPr>
                  <w:color w:val="000000"/>
                  <w:sz w:val="18"/>
                  <w:szCs w:val="18"/>
                </w:rPr>
                <w:tag w:val="MENDELEY_CITATION_v3_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"/>
                <w:id w:val="-2126462765"/>
                <w:placeholder>
                  <w:docPart w:val="B6E04D8E777345E6A91DB38F93ADA3DF"/>
                </w:placeholder>
              </w:sdtPr>
              <w:sdtContent>
                <w:r w:rsidRPr="00855C7D">
                  <w:rPr>
                    <w:color w:val="000000"/>
                    <w:sz w:val="18"/>
                    <w:szCs w:val="18"/>
                  </w:rPr>
                  <w:t>[13]</w:t>
                </w:r>
              </w:sdtContent>
            </w:sdt>
          </w:p>
        </w:tc>
        <w:tc>
          <w:tcPr>
            <w:tcW w:w="2069" w:type="pct"/>
            <w:tcBorders>
              <w:top w:val="single" w:sz="4" w:space="0" w:color="auto"/>
            </w:tcBorders>
          </w:tcPr>
          <w:p w14:paraId="7EB6A3B1" w14:textId="77777777" w:rsidR="004004A5" w:rsidRPr="00FD7388" w:rsidRDefault="004004A5" w:rsidP="00203A8B">
            <w:pPr>
              <w:spacing w:after="40"/>
              <w:rPr>
                <w:sz w:val="18"/>
                <w:szCs w:val="18"/>
              </w:rPr>
            </w:pPr>
            <w:r w:rsidRPr="00FD7388">
              <w:rPr>
                <w:sz w:val="18"/>
                <w:szCs w:val="18"/>
              </w:rPr>
              <w:t>Included participants aged 45 to 70 years. Mean age in intervention 60.5 (SD 6.3 (n = 57)) years and in control was 61.3 (SD 5.8 (n = 59)) years.</w:t>
            </w:r>
          </w:p>
          <w:p w14:paraId="3FB2A946" w14:textId="77777777" w:rsidR="004004A5" w:rsidRPr="00FD7388" w:rsidRDefault="004004A5" w:rsidP="00203A8B">
            <w:pPr>
              <w:spacing w:after="40"/>
              <w:rPr>
                <w:sz w:val="18"/>
                <w:szCs w:val="18"/>
              </w:rPr>
            </w:pPr>
          </w:p>
          <w:p w14:paraId="4414B287" w14:textId="77777777" w:rsidR="004004A5" w:rsidRPr="00FD7388" w:rsidRDefault="004004A5" w:rsidP="00203A8B">
            <w:pPr>
              <w:spacing w:after="40"/>
              <w:rPr>
                <w:sz w:val="18"/>
                <w:szCs w:val="18"/>
              </w:rPr>
            </w:pPr>
            <w:r w:rsidRPr="00FD7388">
              <w:rPr>
                <w:sz w:val="18"/>
                <w:szCs w:val="18"/>
              </w:rPr>
              <w:t>Assuming age is normally distributed, 2 SDs (approximately 12 years) from an approximate mean of 60 indicates approximately 2.5% of participants were aged ≤48 years</w:t>
            </w:r>
          </w:p>
          <w:p w14:paraId="6911C58C" w14:textId="77777777" w:rsidR="004004A5" w:rsidRPr="00FD7388" w:rsidRDefault="004004A5" w:rsidP="00203A8B">
            <w:pPr>
              <w:spacing w:after="40"/>
              <w:rPr>
                <w:sz w:val="18"/>
                <w:szCs w:val="18"/>
              </w:rPr>
            </w:pPr>
          </w:p>
        </w:tc>
        <w:tc>
          <w:tcPr>
            <w:tcW w:w="2069" w:type="pct"/>
            <w:tcBorders>
              <w:top w:val="single" w:sz="4" w:space="0" w:color="auto"/>
            </w:tcBorders>
          </w:tcPr>
          <w:p w14:paraId="69D48A43" w14:textId="77777777" w:rsidR="004004A5" w:rsidRPr="00FD7388" w:rsidRDefault="004004A5" w:rsidP="00203A8B">
            <w:pPr>
              <w:spacing w:after="40"/>
              <w:rPr>
                <w:sz w:val="18"/>
                <w:szCs w:val="18"/>
              </w:rPr>
            </w:pPr>
            <w:r w:rsidRPr="00FD7388">
              <w:rPr>
                <w:sz w:val="18"/>
                <w:szCs w:val="18"/>
              </w:rPr>
              <w:t>N/A</w:t>
            </w:r>
          </w:p>
        </w:tc>
      </w:tr>
      <w:tr w:rsidR="004004A5" w:rsidRPr="00FD7388" w14:paraId="67471A0F" w14:textId="77777777" w:rsidTr="00203A8B">
        <w:tc>
          <w:tcPr>
            <w:tcW w:w="862" w:type="pct"/>
          </w:tcPr>
          <w:p w14:paraId="5274680F" w14:textId="0ED5BF30" w:rsidR="004004A5" w:rsidRPr="00FD7388" w:rsidRDefault="00714C3A" w:rsidP="00203A8B">
            <w:pPr>
              <w:spacing w:after="40"/>
              <w:rPr>
                <w:sz w:val="18"/>
                <w:szCs w:val="18"/>
              </w:rPr>
            </w:pPr>
            <w:r w:rsidRPr="00FD6355">
              <w:rPr>
                <w:color w:val="000000"/>
                <w:sz w:val="18"/>
                <w:szCs w:val="18"/>
              </w:rPr>
              <w:t xml:space="preserve">Crockett et al., </w:t>
            </w:r>
            <w:sdt>
              <w:sdtPr>
                <w:rPr>
                  <w:color w:val="000000"/>
                  <w:sz w:val="18"/>
                  <w:szCs w:val="18"/>
                </w:rPr>
                <w:tag w:val="MENDELEY_CITATION_v3_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"/>
                <w:id w:val="1598742315"/>
                <w:placeholder>
                  <w:docPart w:val="829B463E1781409AA00EED8A16102804"/>
                </w:placeholder>
              </w:sdtPr>
              <w:sdtContent>
                <w:r w:rsidRPr="00855C7D">
                  <w:rPr>
                    <w:color w:val="000000"/>
                    <w:sz w:val="18"/>
                    <w:szCs w:val="18"/>
                  </w:rPr>
                  <w:t>[17]</w:t>
                </w:r>
              </w:sdtContent>
            </w:sdt>
          </w:p>
        </w:tc>
        <w:tc>
          <w:tcPr>
            <w:tcW w:w="2069" w:type="pct"/>
          </w:tcPr>
          <w:p w14:paraId="56C8F30C" w14:textId="77777777" w:rsidR="004004A5" w:rsidRPr="00FD7388" w:rsidRDefault="004004A5" w:rsidP="00203A8B">
            <w:pPr>
              <w:spacing w:after="40"/>
              <w:rPr>
                <w:sz w:val="18"/>
                <w:szCs w:val="18"/>
              </w:rPr>
            </w:pPr>
            <w:r w:rsidRPr="00FD7388">
              <w:rPr>
                <w:sz w:val="18"/>
                <w:szCs w:val="18"/>
              </w:rPr>
              <w:t>N/A</w:t>
            </w:r>
          </w:p>
        </w:tc>
        <w:tc>
          <w:tcPr>
            <w:tcW w:w="2069" w:type="pct"/>
          </w:tcPr>
          <w:p w14:paraId="7620E6E7" w14:textId="77777777" w:rsidR="004004A5" w:rsidRPr="00FD7388" w:rsidRDefault="004004A5" w:rsidP="00203A8B">
            <w:pPr>
              <w:spacing w:after="40"/>
              <w:rPr>
                <w:sz w:val="18"/>
                <w:szCs w:val="18"/>
              </w:rPr>
            </w:pPr>
            <w:r w:rsidRPr="00FD7388">
              <w:rPr>
                <w:sz w:val="18"/>
                <w:szCs w:val="18"/>
              </w:rPr>
              <w:t>Cases were 6 to 24 months after distal radius fracture, but exact duration from fracture to enrolment was not reported.</w:t>
            </w:r>
          </w:p>
        </w:tc>
      </w:tr>
      <w:tr w:rsidR="004004A5" w:rsidRPr="00FD7388" w14:paraId="58BDAD7C" w14:textId="77777777" w:rsidTr="00203A8B">
        <w:tc>
          <w:tcPr>
            <w:tcW w:w="862" w:type="pct"/>
          </w:tcPr>
          <w:p w14:paraId="2DBFB241" w14:textId="5B15E184" w:rsidR="004004A5" w:rsidRPr="00FD7388" w:rsidRDefault="00A26F8E" w:rsidP="00203A8B">
            <w:pPr>
              <w:spacing w:after="40"/>
              <w:rPr>
                <w:sz w:val="18"/>
                <w:szCs w:val="18"/>
              </w:rPr>
            </w:pPr>
            <w:r w:rsidRPr="00FD6355">
              <w:rPr>
                <w:color w:val="000000"/>
                <w:sz w:val="18"/>
                <w:szCs w:val="18"/>
              </w:rPr>
              <w:t xml:space="preserve">Edwards et al., </w:t>
            </w:r>
            <w:sdt>
              <w:sdtPr>
                <w:rPr>
                  <w:color w:val="000000"/>
                  <w:sz w:val="18"/>
                  <w:szCs w:val="18"/>
                </w:rPr>
                <w:tag w:val="MENDELEY_CITATION_v3_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"/>
                <w:id w:val="-1796200928"/>
                <w:placeholder>
                  <w:docPart w:val="FD5BFA4CC0374169A2B0A138BB5B56C3"/>
                </w:placeholder>
              </w:sdtPr>
              <w:sdtContent>
                <w:r w:rsidRPr="008328AE">
                  <w:rPr>
                    <w:color w:val="000000"/>
                    <w:sz w:val="18"/>
                    <w:szCs w:val="18"/>
                  </w:rPr>
                  <w:t>[18]</w:t>
                </w:r>
              </w:sdtContent>
            </w:sdt>
          </w:p>
        </w:tc>
        <w:tc>
          <w:tcPr>
            <w:tcW w:w="2069" w:type="pct"/>
          </w:tcPr>
          <w:p w14:paraId="2E26244E" w14:textId="77777777" w:rsidR="004004A5" w:rsidRPr="00FD7388" w:rsidRDefault="004004A5" w:rsidP="00203A8B">
            <w:pPr>
              <w:spacing w:after="40"/>
              <w:rPr>
                <w:sz w:val="18"/>
                <w:szCs w:val="18"/>
              </w:rPr>
            </w:pPr>
            <w:r w:rsidRPr="00FD7388">
              <w:rPr>
                <w:sz w:val="18"/>
                <w:szCs w:val="18"/>
              </w:rPr>
              <w:t>N/A</w:t>
            </w:r>
          </w:p>
        </w:tc>
        <w:tc>
          <w:tcPr>
            <w:tcW w:w="2069" w:type="pct"/>
          </w:tcPr>
          <w:p w14:paraId="084BA320" w14:textId="77777777" w:rsidR="004004A5" w:rsidRPr="00FD7388" w:rsidRDefault="004004A5" w:rsidP="00203A8B">
            <w:pPr>
              <w:spacing w:after="40"/>
              <w:rPr>
                <w:sz w:val="18"/>
                <w:szCs w:val="18"/>
              </w:rPr>
            </w:pPr>
            <w:r w:rsidRPr="00FD7388">
              <w:rPr>
                <w:sz w:val="18"/>
                <w:szCs w:val="18"/>
              </w:rPr>
              <w:t>Cases had fallen in past 2 years and were a minimum of 6 months after distal radius fracture, but exact duration from fracture to enrolment was not reported</w:t>
            </w:r>
          </w:p>
        </w:tc>
      </w:tr>
      <w:tr w:rsidR="004004A5" w:rsidRPr="00FD7388" w14:paraId="0A173F6E" w14:textId="77777777" w:rsidTr="00203A8B">
        <w:tc>
          <w:tcPr>
            <w:tcW w:w="862" w:type="pct"/>
          </w:tcPr>
          <w:p w14:paraId="7FB543FC" w14:textId="7EACA84D" w:rsidR="004004A5" w:rsidRPr="00FD7388" w:rsidRDefault="00A64119" w:rsidP="00203A8B">
            <w:pPr>
              <w:spacing w:after="40"/>
              <w:rPr>
                <w:sz w:val="18"/>
                <w:szCs w:val="18"/>
              </w:rPr>
            </w:pPr>
            <w:r w:rsidRPr="00FD6355">
              <w:rPr>
                <w:color w:val="000000"/>
                <w:sz w:val="18"/>
                <w:szCs w:val="18"/>
              </w:rPr>
              <w:t xml:space="preserve">Fujita et al., </w:t>
            </w:r>
            <w:sdt>
              <w:sdtPr>
                <w:rPr>
                  <w:color w:val="000000"/>
                  <w:sz w:val="18"/>
                  <w:szCs w:val="18"/>
                </w:rPr>
                <w:tag w:val="MENDELEY_CITATION_v3_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"/>
                <w:id w:val="672537170"/>
                <w:placeholder>
                  <w:docPart w:val="61150913718E44CB92D921BD9E21ABE4"/>
                </w:placeholder>
              </w:sdtPr>
              <w:sdtContent>
                <w:r w:rsidRPr="00855C7D">
                  <w:rPr>
                    <w:color w:val="000000"/>
                    <w:sz w:val="18"/>
                    <w:szCs w:val="18"/>
                  </w:rPr>
                  <w:t>[14]</w:t>
                </w:r>
              </w:sdtContent>
            </w:sdt>
          </w:p>
        </w:tc>
        <w:tc>
          <w:tcPr>
            <w:tcW w:w="2069" w:type="pct"/>
          </w:tcPr>
          <w:p w14:paraId="67FE27DC" w14:textId="77777777" w:rsidR="004004A5" w:rsidRPr="00FD7388" w:rsidRDefault="004004A5" w:rsidP="00203A8B">
            <w:pPr>
              <w:spacing w:after="40"/>
              <w:rPr>
                <w:sz w:val="18"/>
                <w:szCs w:val="18"/>
              </w:rPr>
            </w:pPr>
            <w:r w:rsidRPr="00FD7388">
              <w:rPr>
                <w:sz w:val="18"/>
                <w:szCs w:val="18"/>
              </w:rPr>
              <w:t>Included participants aged &gt;40 years. Mean age of cases was 66.9 (SD 9.3 (n = 128)) years, &lt;13% were aged &lt;55 years.</w:t>
            </w:r>
          </w:p>
          <w:p w14:paraId="1C4C12F1" w14:textId="77777777" w:rsidR="004004A5" w:rsidRPr="00FD7388" w:rsidRDefault="004004A5" w:rsidP="00203A8B">
            <w:pPr>
              <w:spacing w:after="40"/>
              <w:rPr>
                <w:sz w:val="18"/>
                <w:szCs w:val="18"/>
              </w:rPr>
            </w:pPr>
          </w:p>
          <w:p w14:paraId="2D7F703C" w14:textId="77777777" w:rsidR="004004A5" w:rsidRPr="00FD7388" w:rsidRDefault="004004A5" w:rsidP="00203A8B">
            <w:pPr>
              <w:spacing w:after="40"/>
              <w:rPr>
                <w:sz w:val="18"/>
                <w:szCs w:val="18"/>
              </w:rPr>
            </w:pPr>
            <w:r w:rsidRPr="00FD7388">
              <w:rPr>
                <w:sz w:val="18"/>
                <w:szCs w:val="18"/>
              </w:rPr>
              <w:t>Assuming age is normally distributed, 2 SDs (18.6 years) from mean of 66.9 years indicates approximately 2.5% of participants were aged ≤48.3 years</w:t>
            </w:r>
          </w:p>
        </w:tc>
        <w:tc>
          <w:tcPr>
            <w:tcW w:w="2069" w:type="pct"/>
          </w:tcPr>
          <w:p w14:paraId="0D01689E" w14:textId="77777777" w:rsidR="004004A5" w:rsidRPr="00FD7388" w:rsidRDefault="004004A5" w:rsidP="00203A8B">
            <w:pPr>
              <w:spacing w:after="40"/>
              <w:rPr>
                <w:sz w:val="18"/>
                <w:szCs w:val="18"/>
              </w:rPr>
            </w:pPr>
            <w:r w:rsidRPr="00FD7388">
              <w:rPr>
                <w:sz w:val="18"/>
                <w:szCs w:val="18"/>
              </w:rPr>
              <w:t>N/A</w:t>
            </w:r>
          </w:p>
        </w:tc>
      </w:tr>
      <w:tr w:rsidR="004004A5" w:rsidRPr="00FD7388" w14:paraId="05CC07A5" w14:textId="77777777" w:rsidTr="00203A8B">
        <w:tc>
          <w:tcPr>
            <w:tcW w:w="862" w:type="pct"/>
          </w:tcPr>
          <w:p w14:paraId="38E9241F" w14:textId="4DBFC92A" w:rsidR="004004A5" w:rsidRPr="00FD7388" w:rsidRDefault="00F54B06" w:rsidP="00203A8B">
            <w:pPr>
              <w:spacing w:after="40"/>
              <w:rPr>
                <w:sz w:val="18"/>
                <w:szCs w:val="18"/>
              </w:rPr>
            </w:pPr>
            <w:r w:rsidRPr="00FD6355">
              <w:rPr>
                <w:sz w:val="18"/>
                <w:szCs w:val="18"/>
              </w:rPr>
              <w:t xml:space="preserve">Hakestad et al., </w:t>
            </w:r>
            <w:sdt>
              <w:sdtPr>
                <w:rPr>
                  <w:color w:val="000000"/>
                  <w:sz w:val="18"/>
                  <w:szCs w:val="18"/>
                </w:rPr>
                <w:tag w:val="MENDELEY_CITATION_v3_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"/>
                <w:id w:val="-1521551639"/>
                <w:placeholder>
                  <w:docPart w:val="238E0CFD19864E2594E0EC35DC8BCB4B"/>
                </w:placeholder>
              </w:sdtPr>
              <w:sdtContent>
                <w:r w:rsidRPr="00855C7D">
                  <w:rPr>
                    <w:color w:val="000000"/>
                    <w:sz w:val="18"/>
                    <w:szCs w:val="18"/>
                  </w:rPr>
                  <w:t>[21]</w:t>
                </w:r>
              </w:sdtContent>
            </w:sdt>
          </w:p>
        </w:tc>
        <w:tc>
          <w:tcPr>
            <w:tcW w:w="2069" w:type="pct"/>
          </w:tcPr>
          <w:p w14:paraId="631B85D6" w14:textId="77777777" w:rsidR="004004A5" w:rsidRPr="00FD7388" w:rsidRDefault="004004A5" w:rsidP="00203A8B">
            <w:pPr>
              <w:spacing w:after="40"/>
              <w:rPr>
                <w:sz w:val="18"/>
                <w:szCs w:val="18"/>
              </w:rPr>
            </w:pPr>
            <w:r w:rsidRPr="00FD7388">
              <w:rPr>
                <w:sz w:val="18"/>
                <w:szCs w:val="18"/>
              </w:rPr>
              <w:t>N/A</w:t>
            </w:r>
          </w:p>
        </w:tc>
        <w:tc>
          <w:tcPr>
            <w:tcW w:w="2069" w:type="pct"/>
          </w:tcPr>
          <w:p w14:paraId="31EA5502" w14:textId="77777777" w:rsidR="004004A5" w:rsidRPr="00FD7388" w:rsidRDefault="004004A5" w:rsidP="00203A8B">
            <w:pPr>
              <w:spacing w:after="40"/>
              <w:rPr>
                <w:sz w:val="18"/>
                <w:szCs w:val="18"/>
              </w:rPr>
            </w:pPr>
            <w:r w:rsidRPr="00FD7388">
              <w:rPr>
                <w:sz w:val="18"/>
                <w:szCs w:val="18"/>
              </w:rPr>
              <w:t xml:space="preserve">Time since wrist fracture to inclusion for cases was mean 1.3 (SD 0.6) years </w:t>
            </w:r>
          </w:p>
        </w:tc>
      </w:tr>
      <w:tr w:rsidR="004004A5" w:rsidRPr="00FD7388" w14:paraId="4C386A43" w14:textId="77777777" w:rsidTr="00203A8B">
        <w:tc>
          <w:tcPr>
            <w:tcW w:w="862" w:type="pct"/>
          </w:tcPr>
          <w:p w14:paraId="7F4DF737" w14:textId="744284FA" w:rsidR="004004A5" w:rsidRPr="00FD7388" w:rsidRDefault="00E9193F" w:rsidP="00203A8B">
            <w:pPr>
              <w:spacing w:after="40"/>
              <w:rPr>
                <w:sz w:val="18"/>
                <w:szCs w:val="18"/>
              </w:rPr>
            </w:pPr>
            <w:r w:rsidRPr="00FD6355">
              <w:rPr>
                <w:color w:val="000000"/>
                <w:sz w:val="18"/>
                <w:szCs w:val="18"/>
              </w:rPr>
              <w:t xml:space="preserve">Louer et al., </w:t>
            </w:r>
            <w:sdt>
              <w:sdtPr>
                <w:rPr>
                  <w:color w:val="000000"/>
                  <w:sz w:val="18"/>
                  <w:szCs w:val="18"/>
                </w:rPr>
                <w:tag w:val="MENDELEY_CITATION_v3_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"/>
                <w:id w:val="1274590353"/>
                <w:placeholder>
                  <w:docPart w:val="B69FB481A8DC485D96AE2761208ADEF4"/>
                </w:placeholder>
              </w:sdtPr>
              <w:sdtContent>
                <w:r w:rsidRPr="008328AE">
                  <w:rPr>
                    <w:color w:val="000000"/>
                    <w:sz w:val="18"/>
                    <w:szCs w:val="18"/>
                  </w:rPr>
                  <w:t>[19]</w:t>
                </w:r>
              </w:sdtContent>
            </w:sdt>
          </w:p>
        </w:tc>
        <w:tc>
          <w:tcPr>
            <w:tcW w:w="2069" w:type="pct"/>
          </w:tcPr>
          <w:p w14:paraId="6D11F49C" w14:textId="77777777" w:rsidR="004004A5" w:rsidRPr="00FD7388" w:rsidRDefault="004004A5" w:rsidP="00203A8B">
            <w:pPr>
              <w:spacing w:after="40"/>
              <w:rPr>
                <w:sz w:val="18"/>
                <w:szCs w:val="18"/>
              </w:rPr>
            </w:pPr>
            <w:r w:rsidRPr="00FD7388">
              <w:rPr>
                <w:sz w:val="18"/>
                <w:szCs w:val="18"/>
              </w:rPr>
              <w:t>N/A</w:t>
            </w:r>
          </w:p>
        </w:tc>
        <w:tc>
          <w:tcPr>
            <w:tcW w:w="2069" w:type="pct"/>
          </w:tcPr>
          <w:p w14:paraId="64E1F9C8" w14:textId="77777777" w:rsidR="004004A5" w:rsidRPr="00FD7388" w:rsidRDefault="004004A5" w:rsidP="00203A8B">
            <w:pPr>
              <w:spacing w:after="40"/>
              <w:rPr>
                <w:sz w:val="18"/>
                <w:szCs w:val="18"/>
              </w:rPr>
            </w:pPr>
            <w:r w:rsidRPr="00FD7388">
              <w:rPr>
                <w:sz w:val="18"/>
                <w:szCs w:val="18"/>
              </w:rPr>
              <w:t>Cases were 6 to 24 months after distal radius fracture, but exact duration from fracture to enrolment was not reported.</w:t>
            </w:r>
          </w:p>
        </w:tc>
      </w:tr>
      <w:tr w:rsidR="004004A5" w:rsidRPr="00FD7388" w14:paraId="46007B51" w14:textId="77777777" w:rsidTr="00203A8B">
        <w:tc>
          <w:tcPr>
            <w:tcW w:w="862" w:type="pct"/>
          </w:tcPr>
          <w:p w14:paraId="2B5168CE" w14:textId="7F4167EC" w:rsidR="004004A5" w:rsidRPr="00FD7388" w:rsidRDefault="00106DB2" w:rsidP="00203A8B">
            <w:pPr>
              <w:spacing w:after="40"/>
              <w:rPr>
                <w:sz w:val="18"/>
                <w:szCs w:val="18"/>
              </w:rPr>
            </w:pPr>
            <w:r w:rsidRPr="00BC5C73">
              <w:rPr>
                <w:color w:val="000000"/>
                <w:sz w:val="18"/>
                <w:szCs w:val="18"/>
              </w:rPr>
              <w:t>Mehta et al.,</w:t>
            </w:r>
            <w:r w:rsidRPr="003F10A0">
              <w:rPr>
                <w:color w:val="000000"/>
                <w:sz w:val="18"/>
                <w:szCs w:val="18"/>
              </w:rPr>
              <w:t xml:space="preserve"> </w:t>
            </w:r>
            <w:sdt>
              <w:sdtPr>
                <w:rPr>
                  <w:color w:val="000000"/>
                  <w:sz w:val="18"/>
                  <w:szCs w:val="18"/>
                </w:rPr>
                <w:tag w:val="MENDELEY_CITATION_v3_eyJjaXRhdGlvbklEIjoiTUVOREVMRVlfQ0lUQVRJT05fYTJmNDM5NzMtMDJmMC00NzczLThjY2MtYjZjZjI2NWIzZGM0IiwicHJvcGVydGllcyI6eyJub3RlSW5kZXgiOjB9LCJpc0VkaXRlZCI6ZmFsc2UsIm1hbnVhbE92ZXJyaWRlIjp7ImNpdGVwcm9jVGV4dCI6IlsxNV0iLCJpc01hbnVhbGx5T3ZlcnJpZGRlbiI6ZmFsc2UsIm1hbnVhbE92ZXJyaWRlVGV4dCI6Ii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
                <w:id w:val="-1235388576"/>
                <w:placeholder>
                  <w:docPart w:val="77DAD862D8394987867C307D867298BB"/>
                </w:placeholder>
              </w:sdtPr>
              <w:sdtContent>
                <w:r w:rsidRPr="008328AE">
                  <w:rPr>
                    <w:color w:val="000000"/>
                    <w:sz w:val="18"/>
                    <w:szCs w:val="18"/>
                  </w:rPr>
                  <w:t>[15]</w:t>
                </w:r>
              </w:sdtContent>
            </w:sdt>
          </w:p>
        </w:tc>
        <w:tc>
          <w:tcPr>
            <w:tcW w:w="2069" w:type="pct"/>
          </w:tcPr>
          <w:p w14:paraId="6D2E5FDB" w14:textId="77777777" w:rsidR="004004A5" w:rsidRPr="00FD7388" w:rsidRDefault="004004A5" w:rsidP="00203A8B">
            <w:pPr>
              <w:spacing w:after="40"/>
              <w:rPr>
                <w:sz w:val="18"/>
                <w:szCs w:val="18"/>
              </w:rPr>
            </w:pPr>
            <w:r w:rsidRPr="00FD7388">
              <w:rPr>
                <w:sz w:val="18"/>
                <w:szCs w:val="18"/>
              </w:rPr>
              <w:t>Included participants aged 45 years. Mean age of participants was 62.6 (SD 7.6 (n = 21)) years and median age was 62 (IQR 57.5 to 68)</w:t>
            </w:r>
          </w:p>
          <w:p w14:paraId="2720372B" w14:textId="77777777" w:rsidR="004004A5" w:rsidRPr="00FD7388" w:rsidRDefault="004004A5" w:rsidP="00203A8B">
            <w:pPr>
              <w:spacing w:after="40"/>
              <w:rPr>
                <w:sz w:val="18"/>
                <w:szCs w:val="18"/>
              </w:rPr>
            </w:pPr>
          </w:p>
          <w:p w14:paraId="19F12199" w14:textId="77777777" w:rsidR="004004A5" w:rsidRPr="00FD7388" w:rsidRDefault="004004A5" w:rsidP="00203A8B">
            <w:pPr>
              <w:spacing w:after="40"/>
              <w:rPr>
                <w:sz w:val="18"/>
                <w:szCs w:val="18"/>
              </w:rPr>
            </w:pPr>
            <w:r w:rsidRPr="00FD7388">
              <w:rPr>
                <w:sz w:val="18"/>
                <w:szCs w:val="18"/>
              </w:rPr>
              <w:t>Assuming age is normally distributed, 2 SDs (15.2 years) from mean of 62.6 indicates approximately 2.5% of participants were aged ≤47.4 years</w:t>
            </w:r>
          </w:p>
        </w:tc>
        <w:tc>
          <w:tcPr>
            <w:tcW w:w="2069" w:type="pct"/>
          </w:tcPr>
          <w:p w14:paraId="52A2AE2B" w14:textId="77777777" w:rsidR="004004A5" w:rsidRPr="00FD7388" w:rsidRDefault="004004A5" w:rsidP="00203A8B">
            <w:pPr>
              <w:spacing w:after="40"/>
              <w:rPr>
                <w:sz w:val="18"/>
                <w:szCs w:val="18"/>
              </w:rPr>
            </w:pPr>
            <w:r w:rsidRPr="00FD7388">
              <w:rPr>
                <w:sz w:val="18"/>
                <w:szCs w:val="18"/>
              </w:rPr>
              <w:t>N/A</w:t>
            </w:r>
          </w:p>
        </w:tc>
      </w:tr>
      <w:tr w:rsidR="004004A5" w:rsidRPr="00FD7388" w14:paraId="550F7DC6" w14:textId="77777777" w:rsidTr="00203A8B">
        <w:tc>
          <w:tcPr>
            <w:tcW w:w="862" w:type="pct"/>
          </w:tcPr>
          <w:p w14:paraId="1B87A825" w14:textId="77109BA1" w:rsidR="004004A5" w:rsidRPr="00FD7388" w:rsidRDefault="00E138F6" w:rsidP="00203A8B">
            <w:pPr>
              <w:spacing w:after="40"/>
              <w:rPr>
                <w:sz w:val="18"/>
                <w:szCs w:val="18"/>
              </w:rPr>
            </w:pPr>
            <w:r w:rsidRPr="00FD6355">
              <w:rPr>
                <w:color w:val="000000"/>
                <w:sz w:val="18"/>
                <w:szCs w:val="18"/>
              </w:rPr>
              <w:t xml:space="preserve">Ringsberg et al., </w:t>
            </w:r>
            <w:sdt>
              <w:sdtPr>
                <w:rPr>
                  <w:color w:val="000000"/>
                  <w:sz w:val="18"/>
                  <w:szCs w:val="18"/>
                </w:rPr>
                <w:tag w:val="MENDELEY_CITATION_v3_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"/>
                <w:id w:val="1367795269"/>
                <w:placeholder>
                  <w:docPart w:val="1D3DF5CEC77942AD9FF51CFFD7B298A8"/>
                </w:placeholder>
              </w:sdtPr>
              <w:sdtContent>
                <w:r w:rsidRPr="00855C7D">
                  <w:rPr>
                    <w:color w:val="000000"/>
                    <w:sz w:val="18"/>
                    <w:szCs w:val="18"/>
                  </w:rPr>
                  <w:t>[20]</w:t>
                </w:r>
              </w:sdtContent>
            </w:sdt>
          </w:p>
        </w:tc>
        <w:tc>
          <w:tcPr>
            <w:tcW w:w="2069" w:type="pct"/>
          </w:tcPr>
          <w:p w14:paraId="3E4A657D" w14:textId="77777777" w:rsidR="004004A5" w:rsidRPr="00FD7388" w:rsidRDefault="004004A5" w:rsidP="00203A8B">
            <w:pPr>
              <w:spacing w:after="40"/>
              <w:rPr>
                <w:sz w:val="18"/>
                <w:szCs w:val="18"/>
              </w:rPr>
            </w:pPr>
            <w:r w:rsidRPr="00FD7388">
              <w:rPr>
                <w:sz w:val="18"/>
                <w:szCs w:val="18"/>
              </w:rPr>
              <w:t>N/A</w:t>
            </w:r>
          </w:p>
        </w:tc>
        <w:tc>
          <w:tcPr>
            <w:tcW w:w="2069" w:type="pct"/>
          </w:tcPr>
          <w:p w14:paraId="47244247" w14:textId="77777777" w:rsidR="004004A5" w:rsidRPr="00FD7388" w:rsidRDefault="004004A5" w:rsidP="00203A8B">
            <w:pPr>
              <w:spacing w:after="40"/>
              <w:rPr>
                <w:sz w:val="18"/>
                <w:szCs w:val="18"/>
              </w:rPr>
            </w:pPr>
            <w:r w:rsidRPr="00FD7388">
              <w:rPr>
                <w:sz w:val="18"/>
                <w:szCs w:val="18"/>
              </w:rPr>
              <w:t>20/61 participants underwent assessment 11-13 months after wrist fracture. Exact duration from wrist fracture to enrolment was not reported</w:t>
            </w:r>
          </w:p>
        </w:tc>
      </w:tr>
      <w:tr w:rsidR="004004A5" w:rsidRPr="00FD7388" w14:paraId="3758E3BB" w14:textId="77777777" w:rsidTr="00203A8B">
        <w:tc>
          <w:tcPr>
            <w:tcW w:w="862" w:type="pct"/>
            <w:tcBorders>
              <w:bottom w:val="single" w:sz="4" w:space="0" w:color="auto"/>
            </w:tcBorders>
          </w:tcPr>
          <w:p w14:paraId="4E5908EB" w14:textId="269B2621" w:rsidR="004004A5" w:rsidRPr="00FD7388" w:rsidRDefault="006A24F8" w:rsidP="00203A8B">
            <w:pPr>
              <w:spacing w:after="40"/>
              <w:rPr>
                <w:sz w:val="18"/>
                <w:szCs w:val="18"/>
              </w:rPr>
            </w:pPr>
            <w:r w:rsidRPr="00FD6355">
              <w:rPr>
                <w:color w:val="000000"/>
                <w:sz w:val="18"/>
                <w:szCs w:val="18"/>
              </w:rPr>
              <w:t xml:space="preserve">Sharabiani et al., </w:t>
            </w:r>
            <w:sdt>
              <w:sdtPr>
                <w:rPr>
                  <w:color w:val="000000"/>
                  <w:sz w:val="18"/>
                  <w:szCs w:val="18"/>
                </w:rPr>
                <w:tag w:val="MENDELEY_CITATION_v3_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"/>
                <w:id w:val="1505321009"/>
                <w:placeholder>
                  <w:docPart w:val="4C2DC7D1A11044589317C377B6302912"/>
                </w:placeholder>
              </w:sdtPr>
              <w:sdtContent>
                <w:r w:rsidRPr="008328AE">
                  <w:rPr>
                    <w:color w:val="000000"/>
                    <w:sz w:val="18"/>
                    <w:szCs w:val="18"/>
                  </w:rPr>
                  <w:t>[16]</w:t>
                </w:r>
              </w:sdtContent>
            </w:sdt>
          </w:p>
        </w:tc>
        <w:tc>
          <w:tcPr>
            <w:tcW w:w="2069" w:type="pct"/>
            <w:tcBorders>
              <w:bottom w:val="single" w:sz="4" w:space="0" w:color="auto"/>
            </w:tcBorders>
          </w:tcPr>
          <w:p w14:paraId="48B8001A" w14:textId="77777777" w:rsidR="004004A5" w:rsidRPr="00FD7388" w:rsidRDefault="004004A5" w:rsidP="00203A8B">
            <w:pPr>
              <w:spacing w:after="40"/>
              <w:rPr>
                <w:sz w:val="18"/>
                <w:szCs w:val="18"/>
              </w:rPr>
            </w:pPr>
            <w:r w:rsidRPr="00FD7388">
              <w:rPr>
                <w:sz w:val="18"/>
                <w:szCs w:val="18"/>
              </w:rPr>
              <w:t>Age range of cases (n = 40) was 45 to 64 years. Mean age of cases was 56 (SD 4) years.</w:t>
            </w:r>
          </w:p>
          <w:p w14:paraId="55E8D264" w14:textId="77777777" w:rsidR="004004A5" w:rsidRPr="00FD7388" w:rsidRDefault="004004A5" w:rsidP="00203A8B">
            <w:pPr>
              <w:spacing w:after="40"/>
              <w:rPr>
                <w:sz w:val="18"/>
                <w:szCs w:val="18"/>
              </w:rPr>
            </w:pPr>
          </w:p>
          <w:p w14:paraId="5FDC2436" w14:textId="77777777" w:rsidR="004004A5" w:rsidRPr="00FD7388" w:rsidRDefault="004004A5" w:rsidP="00203A8B">
            <w:pPr>
              <w:spacing w:after="40"/>
              <w:rPr>
                <w:sz w:val="18"/>
                <w:szCs w:val="18"/>
              </w:rPr>
            </w:pPr>
            <w:r w:rsidRPr="00FD7388">
              <w:rPr>
                <w:sz w:val="18"/>
                <w:szCs w:val="18"/>
              </w:rPr>
              <w:t>Assuming age is normally distributed, 2 SDs (8 years) from mean of 56 indicates approximately 2.5% of participants were aged ≤48 years</w:t>
            </w:r>
          </w:p>
        </w:tc>
        <w:tc>
          <w:tcPr>
            <w:tcW w:w="2069" w:type="pct"/>
            <w:tcBorders>
              <w:bottom w:val="single" w:sz="4" w:space="0" w:color="auto"/>
            </w:tcBorders>
          </w:tcPr>
          <w:p w14:paraId="1B661C50" w14:textId="77777777" w:rsidR="004004A5" w:rsidRPr="00FD7388" w:rsidRDefault="004004A5" w:rsidP="00203A8B">
            <w:pPr>
              <w:spacing w:after="40"/>
              <w:rPr>
                <w:sz w:val="18"/>
                <w:szCs w:val="18"/>
              </w:rPr>
            </w:pPr>
            <w:r w:rsidRPr="00FD7388">
              <w:rPr>
                <w:sz w:val="18"/>
                <w:szCs w:val="18"/>
              </w:rPr>
              <w:t>Participants were 6 to 24 months after wrist fracture. Exact duration from fracture to enrolment was not reported</w:t>
            </w:r>
          </w:p>
        </w:tc>
      </w:tr>
    </w:tbl>
    <w:p w14:paraId="68255F63" w14:textId="77777777" w:rsidR="004004A5" w:rsidRPr="00293E27" w:rsidRDefault="004004A5" w:rsidP="004004A5">
      <w:pPr>
        <w:rPr>
          <w:sz w:val="18"/>
          <w:szCs w:val="18"/>
        </w:rPr>
      </w:pPr>
      <w:r w:rsidRPr="00293E27">
        <w:rPr>
          <w:sz w:val="18"/>
          <w:szCs w:val="18"/>
        </w:rPr>
        <w:t>IQR: Interquartile range; n = Number of participants; N/A: Not applicable; SD: Standard deviation</w:t>
      </w:r>
    </w:p>
    <w:p w14:paraId="7CC94CBA" w14:textId="77777777" w:rsidR="004004A5" w:rsidRPr="00293E27" w:rsidRDefault="004004A5" w:rsidP="004004A5">
      <w:pPr>
        <w:rPr>
          <w:sz w:val="18"/>
          <w:szCs w:val="18"/>
        </w:rPr>
      </w:pPr>
    </w:p>
    <w:p w14:paraId="51916DC3" w14:textId="77777777" w:rsidR="004004A5" w:rsidRPr="00293E27" w:rsidRDefault="004004A5" w:rsidP="004004A5">
      <w:pPr>
        <w:rPr>
          <w:sz w:val="18"/>
          <w:szCs w:val="18"/>
        </w:rPr>
      </w:pPr>
    </w:p>
    <w:p w14:paraId="532CA4C9" w14:textId="77777777" w:rsidR="004004A5" w:rsidRPr="00293E27" w:rsidRDefault="004004A5" w:rsidP="004004A5">
      <w:pPr>
        <w:rPr>
          <w:sz w:val="18"/>
          <w:szCs w:val="18"/>
        </w:rPr>
      </w:pPr>
    </w:p>
    <w:p w14:paraId="3A0B872F" w14:textId="77777777" w:rsidR="004004A5" w:rsidRDefault="004004A5"/>
    <w:sectPr w:rsidR="004004A5" w:rsidSect="00704CED">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4A5"/>
    <w:rsid w:val="000615A1"/>
    <w:rsid w:val="00106DB2"/>
    <w:rsid w:val="003C288B"/>
    <w:rsid w:val="004004A5"/>
    <w:rsid w:val="00491A99"/>
    <w:rsid w:val="00531747"/>
    <w:rsid w:val="0058016A"/>
    <w:rsid w:val="005841E5"/>
    <w:rsid w:val="006A2330"/>
    <w:rsid w:val="006A24F8"/>
    <w:rsid w:val="00704CED"/>
    <w:rsid w:val="00714C3A"/>
    <w:rsid w:val="008B10F5"/>
    <w:rsid w:val="008D3112"/>
    <w:rsid w:val="00913FCA"/>
    <w:rsid w:val="00A26F8E"/>
    <w:rsid w:val="00A64119"/>
    <w:rsid w:val="00C26A5C"/>
    <w:rsid w:val="00CD4433"/>
    <w:rsid w:val="00CF5369"/>
    <w:rsid w:val="00D63B64"/>
    <w:rsid w:val="00D94210"/>
    <w:rsid w:val="00E138F6"/>
    <w:rsid w:val="00E27835"/>
    <w:rsid w:val="00E9193F"/>
    <w:rsid w:val="00F54B06"/>
    <w:rsid w:val="00FD73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EDA2C"/>
  <w15:chartTrackingRefBased/>
  <w15:docId w15:val="{FF7815EE-D8CB-4E96-B93C-EE8BD96B6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4A5"/>
    <w:pPr>
      <w:spacing w:after="0" w:line="240" w:lineRule="auto"/>
    </w:pPr>
    <w:rPr>
      <w:rFonts w:ascii="Arial" w:hAnsi="Arial" w:cs="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04A5"/>
    <w:pPr>
      <w:spacing w:after="0" w:line="240" w:lineRule="auto"/>
    </w:pPr>
    <w:rPr>
      <w:rFonts w:ascii="Arial" w:hAnsi="Arial" w:cs="Arial"/>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615A1"/>
    <w:rPr>
      <w:color w:val="0563C1" w:themeColor="hyperlink"/>
      <w:u w:val="single"/>
    </w:rPr>
  </w:style>
  <w:style w:type="character" w:styleId="CommentReference">
    <w:name w:val="annotation reference"/>
    <w:basedOn w:val="DefaultParagraphFont"/>
    <w:uiPriority w:val="99"/>
    <w:semiHidden/>
    <w:unhideWhenUsed/>
    <w:rsid w:val="00C26A5C"/>
    <w:rPr>
      <w:sz w:val="16"/>
      <w:szCs w:val="16"/>
    </w:rPr>
  </w:style>
  <w:style w:type="paragraph" w:styleId="CommentText">
    <w:name w:val="annotation text"/>
    <w:basedOn w:val="Normal"/>
    <w:link w:val="CommentTextChar"/>
    <w:uiPriority w:val="99"/>
    <w:unhideWhenUsed/>
    <w:rsid w:val="00C26A5C"/>
    <w:rPr>
      <w:sz w:val="20"/>
      <w:szCs w:val="20"/>
    </w:rPr>
  </w:style>
  <w:style w:type="character" w:customStyle="1" w:styleId="CommentTextChar">
    <w:name w:val="Comment Text Char"/>
    <w:basedOn w:val="DefaultParagraphFont"/>
    <w:link w:val="CommentText"/>
    <w:uiPriority w:val="99"/>
    <w:rsid w:val="00C26A5C"/>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C26A5C"/>
    <w:rPr>
      <w:b/>
      <w:bCs/>
    </w:rPr>
  </w:style>
  <w:style w:type="character" w:customStyle="1" w:styleId="CommentSubjectChar">
    <w:name w:val="Comment Subject Char"/>
    <w:basedOn w:val="CommentTextChar"/>
    <w:link w:val="CommentSubject"/>
    <w:uiPriority w:val="99"/>
    <w:semiHidden/>
    <w:rsid w:val="00C26A5C"/>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6E04D8E777345E6A91DB38F93ADA3DF"/>
        <w:category>
          <w:name w:val="General"/>
          <w:gallery w:val="placeholder"/>
        </w:category>
        <w:types>
          <w:type w:val="bbPlcHdr"/>
        </w:types>
        <w:behaviors>
          <w:behavior w:val="content"/>
        </w:behaviors>
        <w:guid w:val="{61A84158-F121-43C2-BFF1-B90177A7777A}"/>
      </w:docPartPr>
      <w:docPartBody>
        <w:p w:rsidR="00000000" w:rsidRDefault="003B738C" w:rsidP="003B738C">
          <w:pPr>
            <w:pStyle w:val="B6E04D8E777345E6A91DB38F93ADA3DF"/>
          </w:pPr>
          <w:r w:rsidRPr="000D6493">
            <w:rPr>
              <w:rStyle w:val="PlaceholderText"/>
            </w:rPr>
            <w:t>Click or tap here to enter text.</w:t>
          </w:r>
        </w:p>
      </w:docPartBody>
    </w:docPart>
    <w:docPart>
      <w:docPartPr>
        <w:name w:val="829B463E1781409AA00EED8A16102804"/>
        <w:category>
          <w:name w:val="General"/>
          <w:gallery w:val="placeholder"/>
        </w:category>
        <w:types>
          <w:type w:val="bbPlcHdr"/>
        </w:types>
        <w:behaviors>
          <w:behavior w:val="content"/>
        </w:behaviors>
        <w:guid w:val="{C929EB34-EEA5-428E-BC76-3B3653E53DB5}"/>
      </w:docPartPr>
      <w:docPartBody>
        <w:p w:rsidR="00000000" w:rsidRDefault="003B738C" w:rsidP="003B738C">
          <w:pPr>
            <w:pStyle w:val="829B463E1781409AA00EED8A16102804"/>
          </w:pPr>
          <w:r w:rsidRPr="000D6493">
            <w:rPr>
              <w:rStyle w:val="PlaceholderText"/>
            </w:rPr>
            <w:t>Click or tap here to enter text.</w:t>
          </w:r>
        </w:p>
      </w:docPartBody>
    </w:docPart>
    <w:docPart>
      <w:docPartPr>
        <w:name w:val="FD5BFA4CC0374169A2B0A138BB5B56C3"/>
        <w:category>
          <w:name w:val="General"/>
          <w:gallery w:val="placeholder"/>
        </w:category>
        <w:types>
          <w:type w:val="bbPlcHdr"/>
        </w:types>
        <w:behaviors>
          <w:behavior w:val="content"/>
        </w:behaviors>
        <w:guid w:val="{4109EA85-6CF9-4767-A385-A2E0F4074E3C}"/>
      </w:docPartPr>
      <w:docPartBody>
        <w:p w:rsidR="00000000" w:rsidRDefault="003B738C" w:rsidP="003B738C">
          <w:pPr>
            <w:pStyle w:val="FD5BFA4CC0374169A2B0A138BB5B56C3"/>
          </w:pPr>
          <w:r w:rsidRPr="000D6493">
            <w:rPr>
              <w:rStyle w:val="PlaceholderText"/>
            </w:rPr>
            <w:t>Click or tap here to enter text.</w:t>
          </w:r>
        </w:p>
      </w:docPartBody>
    </w:docPart>
    <w:docPart>
      <w:docPartPr>
        <w:name w:val="61150913718E44CB92D921BD9E21ABE4"/>
        <w:category>
          <w:name w:val="General"/>
          <w:gallery w:val="placeholder"/>
        </w:category>
        <w:types>
          <w:type w:val="bbPlcHdr"/>
        </w:types>
        <w:behaviors>
          <w:behavior w:val="content"/>
        </w:behaviors>
        <w:guid w:val="{F7111F78-9044-4CB5-9B8C-C0046B2AF6D8}"/>
      </w:docPartPr>
      <w:docPartBody>
        <w:p w:rsidR="00000000" w:rsidRDefault="003B738C" w:rsidP="003B738C">
          <w:pPr>
            <w:pStyle w:val="61150913718E44CB92D921BD9E21ABE4"/>
          </w:pPr>
          <w:r w:rsidRPr="000D6493">
            <w:rPr>
              <w:rStyle w:val="PlaceholderText"/>
            </w:rPr>
            <w:t>Click or tap here to enter text.</w:t>
          </w:r>
        </w:p>
      </w:docPartBody>
    </w:docPart>
    <w:docPart>
      <w:docPartPr>
        <w:name w:val="238E0CFD19864E2594E0EC35DC8BCB4B"/>
        <w:category>
          <w:name w:val="General"/>
          <w:gallery w:val="placeholder"/>
        </w:category>
        <w:types>
          <w:type w:val="bbPlcHdr"/>
        </w:types>
        <w:behaviors>
          <w:behavior w:val="content"/>
        </w:behaviors>
        <w:guid w:val="{924B8358-FB2B-4A87-A160-08403458CFC8}"/>
      </w:docPartPr>
      <w:docPartBody>
        <w:p w:rsidR="00000000" w:rsidRDefault="003B738C" w:rsidP="003B738C">
          <w:pPr>
            <w:pStyle w:val="238E0CFD19864E2594E0EC35DC8BCB4B"/>
          </w:pPr>
          <w:r w:rsidRPr="000D6493">
            <w:rPr>
              <w:rStyle w:val="PlaceholderText"/>
            </w:rPr>
            <w:t>Click or tap here to enter text.</w:t>
          </w:r>
        </w:p>
      </w:docPartBody>
    </w:docPart>
    <w:docPart>
      <w:docPartPr>
        <w:name w:val="B69FB481A8DC485D96AE2761208ADEF4"/>
        <w:category>
          <w:name w:val="General"/>
          <w:gallery w:val="placeholder"/>
        </w:category>
        <w:types>
          <w:type w:val="bbPlcHdr"/>
        </w:types>
        <w:behaviors>
          <w:behavior w:val="content"/>
        </w:behaviors>
        <w:guid w:val="{50226E4B-3A9B-4728-B36F-AA5B774D084D}"/>
      </w:docPartPr>
      <w:docPartBody>
        <w:p w:rsidR="00000000" w:rsidRDefault="003B738C" w:rsidP="003B738C">
          <w:pPr>
            <w:pStyle w:val="B69FB481A8DC485D96AE2761208ADEF4"/>
          </w:pPr>
          <w:r w:rsidRPr="000D6493">
            <w:rPr>
              <w:rStyle w:val="PlaceholderText"/>
            </w:rPr>
            <w:t>Click or tap here to enter text.</w:t>
          </w:r>
        </w:p>
      </w:docPartBody>
    </w:docPart>
    <w:docPart>
      <w:docPartPr>
        <w:name w:val="77DAD862D8394987867C307D867298BB"/>
        <w:category>
          <w:name w:val="General"/>
          <w:gallery w:val="placeholder"/>
        </w:category>
        <w:types>
          <w:type w:val="bbPlcHdr"/>
        </w:types>
        <w:behaviors>
          <w:behavior w:val="content"/>
        </w:behaviors>
        <w:guid w:val="{4878A6F8-62DA-4BA8-A0EB-8B84ED7017BA}"/>
      </w:docPartPr>
      <w:docPartBody>
        <w:p w:rsidR="00000000" w:rsidRDefault="003B738C" w:rsidP="003B738C">
          <w:pPr>
            <w:pStyle w:val="77DAD862D8394987867C307D867298BB"/>
          </w:pPr>
          <w:r w:rsidRPr="000D6493">
            <w:rPr>
              <w:rStyle w:val="PlaceholderText"/>
            </w:rPr>
            <w:t>Click or tap here to enter text.</w:t>
          </w:r>
        </w:p>
      </w:docPartBody>
    </w:docPart>
    <w:docPart>
      <w:docPartPr>
        <w:name w:val="1D3DF5CEC77942AD9FF51CFFD7B298A8"/>
        <w:category>
          <w:name w:val="General"/>
          <w:gallery w:val="placeholder"/>
        </w:category>
        <w:types>
          <w:type w:val="bbPlcHdr"/>
        </w:types>
        <w:behaviors>
          <w:behavior w:val="content"/>
        </w:behaviors>
        <w:guid w:val="{15A0BA3F-6BDD-4427-A9B3-C9A29523FC91}"/>
      </w:docPartPr>
      <w:docPartBody>
        <w:p w:rsidR="00000000" w:rsidRDefault="003B738C" w:rsidP="003B738C">
          <w:pPr>
            <w:pStyle w:val="1D3DF5CEC77942AD9FF51CFFD7B298A8"/>
          </w:pPr>
          <w:r w:rsidRPr="000D6493">
            <w:rPr>
              <w:rStyle w:val="PlaceholderText"/>
            </w:rPr>
            <w:t>Click or tap here to enter text.</w:t>
          </w:r>
        </w:p>
      </w:docPartBody>
    </w:docPart>
    <w:docPart>
      <w:docPartPr>
        <w:name w:val="4C2DC7D1A11044589317C377B6302912"/>
        <w:category>
          <w:name w:val="General"/>
          <w:gallery w:val="placeholder"/>
        </w:category>
        <w:types>
          <w:type w:val="bbPlcHdr"/>
        </w:types>
        <w:behaviors>
          <w:behavior w:val="content"/>
        </w:behaviors>
        <w:guid w:val="{2ABF2E87-BFB8-41B7-8BFE-0155A47068A3}"/>
      </w:docPartPr>
      <w:docPartBody>
        <w:p w:rsidR="00000000" w:rsidRDefault="003B738C" w:rsidP="003B738C">
          <w:pPr>
            <w:pStyle w:val="4C2DC7D1A11044589317C377B6302912"/>
          </w:pPr>
          <w:r w:rsidRPr="000D649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ADF"/>
    <w:rsid w:val="00303ADF"/>
    <w:rsid w:val="003B738C"/>
    <w:rsid w:val="00B2753E"/>
    <w:rsid w:val="00B523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738C"/>
    <w:rPr>
      <w:color w:val="808080"/>
    </w:rPr>
  </w:style>
  <w:style w:type="paragraph" w:customStyle="1" w:styleId="78D92CA5844B45B2BB4D76763F38CB79">
    <w:name w:val="78D92CA5844B45B2BB4D76763F38CB79"/>
    <w:rsid w:val="00303ADF"/>
  </w:style>
  <w:style w:type="paragraph" w:customStyle="1" w:styleId="B6E04D8E777345E6A91DB38F93ADA3DF">
    <w:name w:val="B6E04D8E777345E6A91DB38F93ADA3DF"/>
    <w:rsid w:val="003B738C"/>
  </w:style>
  <w:style w:type="paragraph" w:customStyle="1" w:styleId="829B463E1781409AA00EED8A16102804">
    <w:name w:val="829B463E1781409AA00EED8A16102804"/>
    <w:rsid w:val="003B738C"/>
  </w:style>
  <w:style w:type="paragraph" w:customStyle="1" w:styleId="FD5BFA4CC0374169A2B0A138BB5B56C3">
    <w:name w:val="FD5BFA4CC0374169A2B0A138BB5B56C3"/>
    <w:rsid w:val="003B738C"/>
  </w:style>
  <w:style w:type="paragraph" w:customStyle="1" w:styleId="61150913718E44CB92D921BD9E21ABE4">
    <w:name w:val="61150913718E44CB92D921BD9E21ABE4"/>
    <w:rsid w:val="003B738C"/>
  </w:style>
  <w:style w:type="paragraph" w:customStyle="1" w:styleId="238E0CFD19864E2594E0EC35DC8BCB4B">
    <w:name w:val="238E0CFD19864E2594E0EC35DC8BCB4B"/>
    <w:rsid w:val="003B738C"/>
  </w:style>
  <w:style w:type="paragraph" w:customStyle="1" w:styleId="B69FB481A8DC485D96AE2761208ADEF4">
    <w:name w:val="B69FB481A8DC485D96AE2761208ADEF4"/>
    <w:rsid w:val="003B738C"/>
  </w:style>
  <w:style w:type="paragraph" w:customStyle="1" w:styleId="77DAD862D8394987867C307D867298BB">
    <w:name w:val="77DAD862D8394987867C307D867298BB"/>
    <w:rsid w:val="003B738C"/>
  </w:style>
  <w:style w:type="paragraph" w:customStyle="1" w:styleId="1D3DF5CEC77942AD9FF51CFFD7B298A8">
    <w:name w:val="1D3DF5CEC77942AD9FF51CFFD7B298A8"/>
    <w:rsid w:val="003B738C"/>
  </w:style>
  <w:style w:type="paragraph" w:customStyle="1" w:styleId="4C2DC7D1A11044589317C377B6302912">
    <w:name w:val="4C2DC7D1A11044589317C377B6302912"/>
    <w:rsid w:val="003B73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F2AF0E-142A-482F-B578-E56AF90BAACA}">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15546d8f-4d0b-4411-a6bb-388abc565348&quot;,&quot;properties&quot;:{&quot;noteIndex&quot;:0},&quot;isEdited&quot;:false,&quot;manualOverride&quot;:{&quot;citeprocText&quot;:&quot;(Armstrong et al., 1996)&quot;,&quot;isManuallyOverridden&quot;:true,&quot;manualOverrideText&quot;:&quot;Armstrong et al., 1996&quot;},&quot;citationTag&quot;:&quot;MENDELEY_CITATION_v3_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&quot;,&quot;citationItems&quot;:[{&quot;id&quot;:&quot;07d73f94-6e31-342d-81df-9ed0809e7574&quot;,&quot;itemData&quot;:{&quot;ISSN&quot;:&quot;0143-5221&quot;,&quot;abstract&quot;:&quot;1. A randomized controlled trial of the effect of oral hormone replacement therapy plus calcium compared with calcium alone on balance, muscle performance and falls was conducted over 48 weeks in 116 post-menopausal women (aged 45-70 years), all of whom had suffered a distal radial fracture during the previous 3 months. Treatment was with Prempak C or Premarin 0.625 mg in the test group with 1 g calcium daily (Sandocal) in both groups. Measurements were made of balance, assessed as sway, leg extensor power and self-paced walking speed, at 12-week intervals over 24 weeks. Hand grip strength was measured every 12 weeks for 48 weeks, and falls in the preceding 12 weeks were recorded at each visit. 2. There was no relation between initial levels of oestradiol and any other variable assessed, except body mass. Levels of follicle-stimulating hormone in the test group were in the premenopausal range. There was no significant change attributable to hormone replacement therapy at any time point in any of the outcome variables. The only significant difference was an increase of 4.2% (95% confidence interval 0.7-7.6%) in leg extensor power in the control group (calcium alone) compared with the group treated with hormone replacement therapy. 3. Of the total group, 37% fell again during the year, with three patients suffering a further fracture. Frequent fallers swayed significantly more often than the others, but there was no evidence that their muscle strength was poorer or that the group treated with hormone replacement therapy fell less frequently. 4. Hormone replacement therapy did not increase muscle performance, improve balance or reduce falls over a year in middle-aged women.&quot;,&quot;author&quot;:[{&quot;dropping-particle&quot;:&quot;&quot;,&quot;family&quot;:&quot;Armstrong&quot;,&quot;given&quot;:&quot;A L&quot;,&quot;non-dropping-particle&quot;:&quot;&quot;,&quot;parse-names&quot;:false,&quot;suffix&quot;:&quot;&quot;},{&quot;dropping-particle&quot;:&quot;&quot;,&quot;family&quot;:&quot;Oborne&quot;,&quot;given&quot;:&quot;J&quot;,&quot;non-dropping-particle&quot;:&quot;&quot;,&quot;parse-names&quot;:false,&quot;suffix&quot;:&quot;&quot;},{&quot;dropping-particle&quot;:&quot;&quot;,&quot;family&quot;:&quot;Coupland&quot;,&quot;given&quot;:&quot;C A&quot;,&quot;non-dropping-particle&quot;:&quot;&quot;,&quot;parse-names&quot;:false,&quot;suffix&quot;:&quot;&quot;},{&quot;dropping-particle&quot;:&quot;&quot;,&quot;family&quot;:&quot;Macpherson&quot;,&quot;given&quot;:&quot;M B&quot;,&quot;non-dropping-particle&quot;:&quot;&quot;,&quot;parse-names&quot;:false,&quot;suffix&quot;:&quot;&quot;},{&quot;dropping-particle&quot;:&quot;&quot;,&quot;family&quot;:&quot;Bassey&quot;,&quot;given&quot;:&quot;E J&quot;,&quot;non-dropping-particle&quot;:&quot;&quot;,&quot;parse-names&quot;:false,&quot;suffix&quot;:&quot;&quot;},{&quot;dropping-particle&quot;:&quot;&quot;,&quot;family&quot;:&quot;Wallace&quot;,&quot;given&quot;:&quot;W A&quot;,&quot;non-dropping-particle&quot;:&quot;&quot;,&quot;parse-names&quot;:false,&quot;suffix&quot;:&quot;&quot;}],&quot;container-title&quot;:&quot;Clinical science&quot;,&quot;id&quot;:&quot;07d73f94-6e31-342d-81df-9ed0809e7574&quot;,&quot;issue&quot;:&quot;6&quot;,&quot;issued&quot;:{&quot;date-parts&quot;:[[&quot;1996&quot;]]},&quot;page&quot;:&quot;685-690&quot;,&quot;publisher-place&quot;:&quot;England&quot;,&quot;title&quot;:&quot;Effects of hormone replacement therapy on muscle performance and balance in post-menopausal women.&quot;,&quot;type&quot;:&quot;article-journal&quot;,&quot;volume&quot;:&quot;91&quot;,&quot;container-title-short&quot;:&quot;Clin Sci&quot;},&quot;uris&quot;:[&quot;http://www.mendeley.com/documents/?uuid=e113e767-f560-4102-8de1-e7ffbfe368a2&quot;],&quot;isTemporary&quot;:false,&quot;legacyDesktopId&quot;:&quot;e113e767-f560-4102-8de1-e7ffbfe368a2&quot;}]},{&quot;citationID&quot;:&quot;MENDELEY_CITATION_19dde05c-7c84-4948-b222-98bd5ee871bf&quot;,&quot;properties&quot;:{&quot;noteIndex&quot;:0},&quot;isEdited&quot;:false,&quot;manualOverride&quot;:{&quot;citeprocText&quot;:&quot;(Crockett et al., 2018)&quot;,&quot;isManuallyOverridden&quot;:true,&quot;manualOverrideText&quot;:&quot;Crockett et al., 2018&quot;},&quot;citationTag&quot;:&quot;MENDELEY_CITATION_v3_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&quot;,&quot;citationItems&quot;:[{&quot;id&quot;:&quot;ac44c3d8-ac98-3fe9-a188-b03a17589a7b&quot;,&quot;itemData&quot;:{&quot;DOI&quot;:&quot;10.1123/japa.2016-0132&quot;,&quot;ISSN&quot;:&quot;10638652&quot;,&quot;abstract&quot;:&quot;A distal radius fracture (DRF) is commonly the first fracture to occur in early postmenopausal women. The reasons for sustaining a DRF may be related to fall risk, bone fragility, or both. The objective of this study was to compare functional and fracture risk status in postmenopausal women with and without a recent DRF and explore the relationships between function, grip strength, and fracture risk status. Seventy-seven women a ges 50-78 with (n = 32) and without (n = 45) a history of DRF in the past 2 years participated. Balance, timed up and go (TUG), gait velocity, balance confidence, sit to stand, grip strength, and fracture risk were assessed. There was a significant group difference after controlling for physical activity level (Pillai's Trace, p &lt; .05) where women with DRF had poorer outcomes on sit to stand, gait velocity, TUG, and fracture risk status. Grip strength was associated with functional tests, particularly in women with DRF. Women with a recent DRF demonstrated lower functional status and higher fracture risk compared to women without. Grip strength was associated with measures of function and fracture risk, and may complement screening tools for this population.&quot;,&quot;author&quot;:[{&quot;dropping-particle&quot;:&quot;&quot;,&quot;family&quot;:&quot;Crockett&quot;,&quot;given&quot;:&quot;Katie&quot;,&quot;non-dropping-particle&quot;:&quot;&quot;,&quot;parse-names&quot;:false,&quot;suffix&quot;:&quot;&quot;},{&quot;dropping-particle&quot;:&quot;&quot;,&quot;family&quot;:&quot;Kontulainen&quot;,&quot;given&quot;:&quot;Saija A&quot;,&quot;non-dropping-particle&quot;:&quot;&quot;,&quot;parse-names&quot;:false,&quot;suffix&quot;:&quot;&quot;},{&quot;dropping-particle&quot;:&quot;&quot;,&quot;family&quot;:&quot;Farthing&quot;,&quot;given&quot;:&quot;Jonathan P&quot;,&quot;non-dropping-particle&quot;:&quot;&quot;,&quot;parse-names&quot;:false,&quot;suffix&quot;:&quot;&quot;},{&quot;dropping-particle&quot;:&quot;&quot;,&quot;family&quot;:&quot;Chilibeck&quot;,&quot;given&quot;:&quot;Philip D&quot;,&quot;non-dropping-particle&quot;:&quot;&quot;,&quot;parse-names&quot;:false,&quot;suffix&quot;:&quot;&quot;},{&quot;dropping-particle&quot;:&quot;&quot;,&quot;family&quot;:&quot;Bath&quot;,&quot;given&quot;:&quot;Brenna&quot;,&quot;non-dropping-particle&quot;:&quot;&quot;,&quot;parse-names&quot;:false,&quot;suffix&quot;:&quot;&quot;},{&quot;dropping-particle&quot;:&quot;&quot;,&quot;family&quot;:&quot;Baxter-Jones&quot;,&quot;given&quot;:&quot;Adam D G&quot;,&quot;non-dropping-particle&quot;:&quot;&quot;,&quot;parse-names&quot;:false,&quot;suffix&quot;:&quot;&quot;},{&quot;dropping-particle&quot;:&quot;&quot;,&quot;family&quot;:&quot;Arnold&quot;,&quot;given&quot;:&quot;Catherine M&quot;,&quot;non-dropping-particle&quot;:&quot;&quot;,&quot;parse-names&quot;:false,&quot;suffix&quot;:&quot;&quot;}],&quot;container-title&quot;:&quot;Journal of Aging &amp; Physical Activity&quot;,&quot;id&quot;:&quot;ac44c3d8-ac98-3fe9-a188-b03a17589a7b&quot;,&quot;issue&quot;:&quot;1&quot;,&quot;issued&quot;:{&quot;date-parts&quot;:[[&quot;2018&quot;]]},&quot;page&quot;:&quot;136-145&quot;,&quot;publisher&quot;:&quot;Human Kinetics Publishers, Inc.&quot;,&quot;publisher-place&quot;:&quot;Champaign, Illinois&quot;,&quot;title&quot;:&quot;Differences in Function and Fracture Risk in Postmenopausal Women With and Without a Recent Distal Radius Fracture.&quot;,&quot;type&quot;:&quot;article-journal&quot;,&quot;volume&quot;:&quot;26&quot;,&quot;container-title-short&quot;:&quot;&quot;},&quot;uris&quot;:[&quot;http://www.mendeley.com/documents/?uuid=1d9f6030-ba5c-4a77-83ed-89cb9dafaa2c&quot;],&quot;isTemporary&quot;:false,&quot;legacyDesktopId&quot;:&quot;1d9f6030-ba5c-4a77-83ed-89cb9dafaa2c&quot;}]},{&quot;citationID&quot;:&quot;MENDELEY_CITATION_2fc8d2f6-b3bf-4f4b-8594-d97184beef49&quot;,&quot;properties&quot;:{&quot;noteIndex&quot;:0},&quot;isEdited&quot;:false,&quot;manualOverride&quot;:{&quot;citeprocText&quot;:&quot;(Edwards et al., 2006)&quot;,&quot;isManuallyOverridden&quot;:true,&quot;manualOverrideText&quot;:&quot;Edwards et al., 2006&quot;},&quot;citationTag&quot;:&quot;MENDELEY_CITATION_v3_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&quot;,&quot;citationItems&quot;:[{&quot;id&quot;:&quot;b08b4249-8e07-39c3-ad54-e4b540d826ad&quot;,&quot;itemData&quot;:{&quot;ISSN&quot;:&quot;0002-0729&quot;,&quot;author&quot;:[{&quot;dropping-particle&quot;:&quot;&quot;,&quot;family&quot;:&quot;Edwards&quot;,&quot;given&quot;:&quot;Beatrice J&quot;,&quot;non-dropping-particle&quot;:&quot;&quot;,&quot;parse-names&quot;:false,&quot;suffix&quot;:&quot;&quot;},{&quot;dropping-particle&quot;:&quot;&quot;,&quot;family&quot;:&quot;Langman&quot;,&quot;given&quot;:&quot;Craig B&quot;,&quot;non-dropping-particle&quot;:&quot;&quot;,&quot;parse-names&quot;:false,&quot;suffix&quot;:&quot;&quot;},{&quot;dropping-particle&quot;:&quot;&quot;,&quot;family&quot;:&quot;Martinez&quot;,&quot;given&quot;:&quot;Kathy&quot;,&quot;non-dropping-particle&quot;:&quot;&quot;,&quot;parse-names&quot;:false,&quot;suffix&quot;:&quot;&quot;},{&quot;dropping-particle&quot;:&quot;&quot;,&quot;family&quot;:&quot;Johnson&quot;,&quot;given&quot;:&quot;Marjorie&quot;,&quot;non-dropping-particle&quot;:&quot;&quot;,&quot;parse-names&quot;:false,&quot;suffix&quot;:&quot;&quot;},{&quot;dropping-particle&quot;:&quot;&quot;,&quot;family&quot;:&quot;Mille&quot;,&quot;given&quot;:&quot;Marie Laure&quot;,&quot;non-dropping-particle&quot;:&quot;&quot;,&quot;parse-names&quot;:false,&quot;suffix&quot;:&quot;&quot;},{&quot;dropping-particle&quot;:&quot;&quot;,&quot;family&quot;:&quot;Rogers&quot;,&quot;given&quot;:&quot;Mark W&quot;,&quot;non-dropping-particle&quot;:&quot;&quot;,&quot;parse-names&quot;:false,&quot;suffix&quot;:&quot;&quot;}],&quot;container-title&quot;:&quot;Age and ageing&quot;,&quot;id&quot;:&quot;b08b4249-8e07-39c3-ad54-e4b540d826ad&quot;,&quot;issue&quot;:&quot;4&quot;,&quot;issued&quot;:{&quot;date-parts&quot;:[[&quot;2006&quot;]]},&quot;page&quot;:&quot;438-441&quot;,&quot;publisher-place&quot;:&quot;England&quot;,&quot;title&quot;:&quot;Women with wrist fractures are at increased risk for future fractures because of both skeletal and non-skeletal risk factors.&quot;,&quot;type&quot;:&quot;article-journal&quot;,&quot;volume&quot;:&quot;35&quot;,&quot;container-title-short&quot;:&quot;Age Ageing&quot;},&quot;uris&quot;:[&quot;http://www.mendeley.com/documents/?uuid=07b24d6a-bfa9-467b-8925-85abed99cfb0&quot;],&quot;isTemporary&quot;:false,&quot;legacyDesktopId&quot;:&quot;07b24d6a-bfa9-467b-8925-85abed99cfb0&quot;}]},{&quot;citationID&quot;:&quot;MENDELEY_CITATION_4a954fd0-a321-4622-9206-cef1a674d81c&quot;,&quot;properties&quot;:{&quot;noteIndex&quot;:0},&quot;isEdited&quot;:false,&quot;manualOverride&quot;:{&quot;citeprocText&quot;:&quot;(Fujita et al., 2019)&quot;,&quot;isManuallyOverridden&quot;:true,&quot;manualOverrideText&quot;:&quot;Fujita et al., 2019&quot;},&quot;citationTag&quot;:&quot;MENDELEY_CITATION_v3_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&quot;,&quot;citationItems&quot;:[{&quot;id&quot;:&quot;2b79f7b9-6434-3e56-9321-d960eb612100&quot;,&quot;itemData&quot;:{&quot;DOI&quot;:&quot;10.1007/s00198-018-04816-4&quot;,&quot;ISSN&quot;:&quot;0937941X&quot;,&quot;abstract&quot;:&quot;Summary: In this case-control study, we concluded that women with distal radial fractures who were surgically treated showed lower grip strength and dynamic body balancing than those of controls. These results suggest that measurements of grip strength and dynamic body balance may be useful screening tools to assess future fracture risk. Introduction: Patients with distal radial fractures (DRFs) are at risk of future fragility fractures. However, their physical characteristics and tendencies for falls remain unclear. We aimed to compare the physical characteristics of women with and without distal radial fractures. Methods: We included 128 women with a DRF as their first fragility fracture (fracture group) who underwent surgical treatment. Concurrently, 128 age- and sex-matched participants without a history of fragility fractures were selected as controls (control group). The participants underwent assessments of grip strength and the body balancing ability test. Measurements were taken twice in the fracture group, at 2 weeks and 6 months postoperatively, and once in the control group. The body balancing ability test included the Functional Reach Test, Timed Up and Go test (TUG), 2-Step test (2ST), and Timed Uni-pedal Stance test. The participants also completed questionnaires about their health. Results: There were no significant differences (p &gt; 0.05) in patient characteristics between the groups. The fracture group showed lower grip strength across all age groups. In the DRF group, prolonged TUG time was observed at 2 weeks postoperatively in all age groups and at 6 months in participants aged 55–74 years; the 2ST score was significantly lower in participants aged between 65 and 74 years. Conclusions: Women with DRF demonstrated lower grip strength and dynamic body balancing ability. Lower grip strength and dynamic body balancing ability were identified as significant risk factors in women with DRF, suggesting that these may be useful screening tools to assess fracture risk.&quot;,&quot;author&quot;:[{&quot;dropping-particle&quot;:&quot;&quot;,&quot;family&quot;:&quot;Fujita&quot;,&quot;given&quot;:&quot;K&quot;,&quot;non-dropping-particle&quot;:&quot;&quot;,&quot;parse-names&quot;:false,&quot;suffix&quot;:&quot;&quot;},{&quot;dropping-particle&quot;:&quot;&quot;,&quot;family&quot;:&quot;Kaburagi&quot;,&quot;given&quot;:&quot;H&quot;,&quot;non-dropping-particle&quot;:&quot;&quot;,&quot;parse-names&quot;:false,&quot;suffix&quot;:&quot;&quot;},{&quot;dropping-particle&quot;:&quot;&quot;,&quot;family&quot;:&quot;Nimura&quot;,&quot;given&quot;:&quot;A&quot;,&quot;non-dropping-particle&quot;:&quot;&quot;,&quot;parse-names&quot;:false,&quot;suffix&quot;:&quot;&quot;},{&quot;dropping-particle&quot;:&quot;&quot;,&quot;family&quot;:&quot;Miyamoto&quot;,&quot;given&quot;:&quot;T&quot;,&quot;non-dropping-particle&quot;:&quot;&quot;,&quot;parse-names&quot;:false,&quot;suffix&quot;:&quot;&quot;},{&quot;dropping-particle&quot;:&quot;&quot;,&quot;family&quot;:&quot;Wakabayashi&quot;,&quot;given&quot;:&quot;Y&quot;,&quot;non-dropping-particle&quot;:&quot;&quot;,&quot;parse-names&quot;:false,&quot;suffix&quot;:&quot;&quot;},{&quot;dropping-particle&quot;:&quot;&quot;,&quot;family&quot;:&quot;Seki&quot;,&quot;given&quot;:&quot;Y&quot;,&quot;non-dropping-particle&quot;:&quot;&quot;,&quot;parse-names&quot;:false,&quot;suffix&quot;:&quot;&quot;},{&quot;dropping-particle&quot;:&quot;&quot;,&quot;family&quot;:&quot;Aoyama&quot;,&quot;given&quot;:&quot;H&quot;,&quot;non-dropping-particle&quot;:&quot;&quot;,&quot;parse-names&quot;:false,&quot;suffix&quot;:&quot;&quot;},{&quot;dropping-particle&quot;:&quot;&quot;,&quot;family&quot;:&quot;Shimura&quot;,&quot;given&quot;:&quot;H&quot;,&quot;non-dropping-particle&quot;:&quot;&quot;,&quot;parse-names&quot;:false,&quot;suffix&quot;:&quot;&quot;},{&quot;dropping-particle&quot;:&quot;&quot;,&quot;family&quot;:&quot;Kato&quot;,&quot;given&quot;:&quot;R&quot;,&quot;non-dropping-particle&quot;:&quot;&quot;,&quot;parse-names&quot;:false,&quot;suffix&quot;:&quot;&quot;},{&quot;dropping-particle&quot;:&quot;&quot;,&quot;family&quot;:&quot;Okawa&quot;,&quot;given&quot;:&quot;A&quot;,&quot;non-dropping-particle&quot;:&quot;&quot;,&quot;parse-names&quot;:false,&quot;suffix&quot;:&quot;&quot;}],&quot;container-title&quot;:&quot;Osteoporosis International&quot;,&quot;id&quot;:&quot;2b79f7b9-6434-3e56-9321-d960eb612100&quot;,&quot;issue&quot;:&quot;5&quot;,&quot;issued&quot;:{&quot;date-parts&quot;:[[&quot;2019&quot;]]},&quot;page&quot;:&quot;949-956&quot;,&quot;publisher&quot;:&quot;Springer Nature&quot;,&quot;publisher-place&quot;:&quot;Department of Orthopaedic and Spinal Surgery, Graduate School of Medical and Dental Sciences, Tokyo Medical and Dental University, Tokyo, Japan&quot;,&quot;title&quot;:&quot;Lower grip strength and dynamic body balance in women with distal radial fractures.&quot;,&quot;type&quot;:&quot;article-journal&quot;,&quot;volume&quot;:&quot;30&quot;,&quot;container-title-short&quot;:&quot;&quot;},&quot;uris&quot;:[&quot;http://www.mendeley.com/documents/?uuid=8d75fdbe-e43f-48c0-9a10-8312dac79b86&quot;],&quot;isTemporary&quot;:false,&quot;legacyDesktopId&quot;:&quot;8d75fdbe-e43f-48c0-9a10-8312dac79b86&quot;}]},{&quot;citationID&quot;:&quot;MENDELEY_CITATION_47135e16-be47-4d6b-ac6d-82938d03ebe3&quot;,&quot;properties&quot;:{&quot;noteIndex&quot;:0},&quot;isEdited&quot;:false,&quot;manualOverride&quot;:{&quot;citeprocText&quot;:&quot;(Hakestad et al., 2014)&quot;,&quot;isManuallyOverridden&quot;:true,&quot;manualOverrideText&quot;:&quot;Hakestad et al., 2014&quot;},&quot;citationTag&quot;:&quot;MENDELEY_CITATION_v3_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&quot;,&quot;citationItems&quot;:[{&quot;id&quot;:&quot;47d18147-422d-3d1b-88eb-6da26134cd34&quot;,&quot;itemData&quot;:{&quot;DOI&quot;:&quot;http://dx.doi.org/10.1186/1472-6874-14-92&quot;,&quot;ISSN&quot;:&quot;1472-6874 (electronic)&quot;,&quot;abstract&quot;:&quot;Background: Fractures lead to reduced physical function and quality of life (QOL), but little is known about postmenopausal women with osteopenia and a healed wrist fracture. The purpose was to evaluate physical function in terms of quadriceps strength, dynamic balance, physical capacity and QOL in postmenopausal women with osteopenia and a healed wrist fracture compared to a matched, healthy control group with no previous fracture. Method(s): Eighteen postmenopausal women with osteopenia (patients) (mean age 59.1 years, range 54 - 65) and a healed wrist fracture were matched to 18 healthy control subjects on age (mean age 58.5 years, range 51 - 65), height, weight and body mass index (BMI). We measured quadriceps strength at 60degree/sec and at 180degree/sec with Biodex 6000, dynamic balance with the Four Square Step Test (FSST), physical capacity with the six-minute walk test (6MWT) followed by the Borg's scale (BS), and QOL with the Short Form 36 (SF-36), bone mineral density (BMD) with dual x-ray absorptiometry (DXA) and physical activity level with the Physical Activity Scale for the Elderly. Result(s): The patients had 17.6% lower quadriceps strength at 60degree/sec (p = 0.025) at left limb and 18.5% at 180degree/sec (p = 0.016) at right limb, and 21% lower at 180degree/sec (p = 0.010) at left limb compared to the controls. Impaired performance for the patients was found with 2.4 seconds (p = 0.002) on the FSST, 74 metres (p &lt; 0.001) on the 6MWT, and 1.4 points (p = 0.003) on the BS compared to the controls. The patients scored lower on the sub-scales on the SF-36 role limitations-physical (p = 0.014), bodily pain (p = 0.025) and vitality (p = 0.015) compared to the controls. Conclusion(s): The patients with osteopenia and a healed wrist fracture scored significantly lower on quadriceps strength, dynamic balance, physical capacity and QOL compared to the matched controls. Greater focus should be put on this patient group in terms of rehabilitation and early prevention of subsequent fractures.Copyright © 2014 Hakestad et al.; licensee BioMed Central Ltd.&quot;,&quot;author&quot;:[{&quot;dropping-particle&quot;:&quot;&quot;,&quot;family&quot;:&quot;Hakestad&quot;,&quot;given&quot;:&quot;K.A&quot;,&quot;non-dropping-particle&quot;:&quot;&quot;,&quot;parse-names&quot;:false,&quot;suffix&quot;:&quot;&quot;},{&quot;dropping-particle&quot;:&quot;&quot;,&quot;family&quot;:&quot;Nordsletten&quot;,&quot;given&quot;:&quot;Lars&quot;,&quot;non-dropping-particle&quot;:&quot;&quot;,&quot;parse-names&quot;:false,&quot;suffix&quot;:&quot;&quot;},{&quot;dropping-particle&quot;:&quot;&quot;,&quot;family&quot;:&quot;Torstveit&quot;,&quot;given&quot;:&quot;Monica Klungland&quot;,&quot;non-dropping-particle&quot;:&quot;&quot;,&quot;parse-names&quot;:false,&quot;suffix&quot;:&quot;&quot;},{&quot;dropping-particle&quot;:&quot;&quot;,&quot;family&quot;:&quot;Risberg&quot;,&quot;given&quot;:&quot;May Arna&quot;,&quot;non-dropping-particle&quot;:&quot;&quot;,&quot;parse-names&quot;:false,&quot;suffix&quot;:&quot;&quot;}],&quot;container-title&quot;:&quot;BMC Women's Health&quot;,&quot;id&quot;:&quot;47d18147-422d-3d1b-88eb-6da26134cd34&quot;,&quot;issue&quot;:&quot;1&quot;,&quot;issued&quot;:{&quot;date-parts&quot;:[[&quot;2014&quot;]]},&quot;language&quot;:&quot;English&quot;,&quot;page&quot;:&quot;92&quot;,&quot;publisher&quot;:&quot;BioMed Central Ltd. (E-mail: info@biomedcentral.com)&quot;,&quot;publisher-place&quot;:&quot;K.A. Hakestad, Department of Orthopaedic Surgery, Norwegian Research Center for Active Rehabilitation (NAR), Oslo University Hospital, Trondheimsveien 235, Oslo 0514, Norway&quot;,&quot;title&quot;:&quot;Postmenopausal women with osteopenia and a healed wrist fracture have reduced physical function and quality of life compared to a matched, healthy control group with no fracture&quot;,&quot;type&quot;:&quot;article-journal&quot;,&quot;volume&quot;:&quot;14&quot;,&quot;container-title-short&quot;:&quot;&quot;},&quot;uris&quot;:[&quot;http://www.mendeley.com/documents/?uuid=30aa51a6-0496-407c-8185-cf6ecc92ff44&quot;],&quot;isTemporary&quot;:false,&quot;legacyDesktopId&quot;:&quot;30aa51a6-0496-407c-8185-cf6ecc92ff44&quot;}]},{&quot;citationID&quot;:&quot;MENDELEY_CITATION_ff145f7a-d6a2-47f5-9149-f61f1b49cc68&quot;,&quot;properties&quot;:{&quot;noteIndex&quot;:0},&quot;isEdited&quot;:false,&quot;manualOverride&quot;:{&quot;citeprocText&quot;:&quot;(Louer et al., 2016)&quot;,&quot;isManuallyOverridden&quot;:true,&quot;manualOverrideText&quot;:&quot;Louer et al., 2016&quot;},&quot;citationTag&quot;:&quot;MENDELEY_CITATION_v3_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&quot;,&quot;citationItems&quot;:[{&quot;id&quot;:&quot;00c272b5-6b53-3a9b-8643-b87b97d59d56&quot;,&quot;itemData&quot;:{&quot;DOI&quot;:&quot;10.2106/JBJS.15.00963&quot;,&quot;ISSN&quot;:&quot;15351386&quot;,&quot;PMID&quot;:&quot;27440565&quot;,&quot;abstract&quot;:&quot;Background: The physical risk factors leading to distal radial fractures are poorly understood. The goal of this study was to compare postural stability between older adults with and without a prior distal radial fragility fracture. Methods: This case-control evaluation was performed at a single tertiary institution. The fracture cohort comprised 23 patients treated for a low-energy distal radial fracture within 6 to 24 months prior to this study. Twenty-three age and sex-matched control participants, without a prior fragility fracture, were selected from an outpatient clinic population. All participants completed a balance assessment with a computerized balance platform device. Dynamic motion analysis (DMA) scores ranging from 0 to 1,440 points are produced, with lower scores indicating better postural stability. Participants also completed validated questionnaires for general health quality (EuroQol-5D-3L [EQ-5D-3L]) and physical activity (Physical Activity Scale for the Elderly [PASE]) and comprehensive health and demographic information including treatment for compromised balance or osteoporosis. Statistical analysis compared data between cases and controls using either the Student t test or the Mann-Whitney U test. Results: There were no significant differences (p &gt; 0.05) in age, sex, body mass index, physical activity score, or EQ-5D-3L general health visual analog scale score between participants with or without prior distal radial fracture. The fracture cohort demonstrated poorer balance, with higher DMA scores at 933 points compared with 790 points for the control cohort (p = 0.008). Nineteen patients (83%) in the fracture cohort reported having dual X-ray absorptiometry (DXA) scans within 5 years prior to this study, but only 2 patients (9%) had ever been referred for balance training with physical therapy. Conclusions: Older adults who sustain low-energy distal radial fractures demonstrate impaired postural stability compared with individuals of a similar age who have not sustained such fractures. Following a distal radial fracture, these patients may benefit from interventions to improve postural stability. Level of Evidence: Prognostic Level III. See Instructions for Authors for a complete description of levels of evidence.&quot;,&quot;author&quot;:[{&quot;dropping-particle&quot;:&quot;&quot;,&quot;family&quot;:&quot;Louer&quot;,&quot;given&quot;:&quot;Craig R.&quot;,&quot;non-dropping-particle&quot;:&quot;&quot;,&quot;parse-names&quot;:false,&quot;suffix&quot;:&quot;&quot;},{&quot;dropping-particle&quot;:&quot;&quot;,&quot;family&quot;:&quot;Boone&quot;,&quot;given&quot;:&quot;Sean L.&quot;,&quot;non-dropping-particle&quot;:&quot;&quot;,&quot;parse-names&quot;:false,&quot;suffix&quot;:&quot;&quot;},{&quot;dropping-particle&quot;:&quot;&quot;,&quot;family&quot;:&quot;Guthrie&quot;,&quot;given&quot;:&quot;Andre K.&quot;,&quot;non-dropping-particle&quot;:&quot;&quot;,&quot;parse-names&quot;:false,&quot;suffix&quot;:&quot;&quot;},{&quot;dropping-particle&quot;:&quot;&quot;,&quot;family&quot;:&quot;Motley&quot;,&quot;given&quot;:&quot;John R.&quot;,&quot;non-dropping-particle&quot;:&quot;&quot;,&quot;parse-names&quot;:false,&quot;suffix&quot;:&quot;&quot;},{&quot;dropping-particle&quot;:&quot;&quot;,&quot;family&quot;:&quot;Calfee&quot;,&quot;given&quot;:&quot;Ryan P.&quot;,&quot;non-dropping-particle&quot;:&quot;&quot;,&quot;parse-names&quot;:false,&quot;suffix&quot;:&quot;&quot;},{&quot;dropping-particle&quot;:&quot;&quot;,&quot;family&quot;:&quot;Wall&quot;,&quot;given&quot;:&quot;Lindley B.&quot;,&quot;non-dropping-particle&quot;:&quot;&quot;,&quot;parse-names&quot;:false,&quot;suffix&quot;:&quot;&quot;}],&quot;container-title&quot;:&quot;Journal of Bone and Joint Surgery - American Volume&quot;,&quot;id&quot;:&quot;00c272b5-6b53-3a9b-8643-b87b97d59d56&quot;,&quot;issue&quot;:&quot;14&quot;,&quot;issued&quot;:{&quot;date-parts&quot;:[[&quot;2016&quot;]]},&quot;page&quot;:&quot;1176-1182&quot;,&quot;title&quot;:&quot;Postural stability in older adults with a distal radial fracture&quot;,&quot;type&quot;:&quot;article-journal&quot;,&quot;volume&quot;:&quot;98&quot;,&quot;container-title-short&quot;:&quot;&quot;},&quot;uris&quot;:[&quot;http://www.mendeley.com/documents/?uuid=01b3977e-388d-4b5a-9d19-c55d977047bf&quot;],&quot;isTemporary&quot;:false,&quot;legacyDesktopId&quot;:&quot;01b3977e-388d-4b5a-9d19-c55d977047bf&quot;}]},{&quot;citationID&quot;:&quot;MENDELEY_CITATION_0ee613e1-c325-48ac-9f6a-5464a1b33666&quot;,&quot;properties&quot;:{&quot;noteIndex&quot;:0},&quot;isEdited&quot;:false,&quot;manualOverride&quot;:{&quot;citeprocText&quot;:&quot;(Mehta et al., 2015)&quot;,&quot;isManuallyOverridden&quot;:true,&quot;manualOverrideText&quot;:&quot;Mehta et al., 2015&quot;},&quot;citationTag&quot;:&quot;MENDELEY_CITATION_v3_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&quot;,&quot;citationItems&quot;:[{&quot;id&quot;:&quot;8b2360fb-ffbd-38a9-aa5f-29806b4ac912&quot;,&quot;itemData&quot;:{&quot;DOI&quot;:&quot;https://dx.doi.org/10.1016/j.jht.2014.09.009&quot;,&quot;ISSN&quot;:&quot;1545-004X&quot;,&quot;PMID&quot;:&quot;25459279&quot;,&quot;abstract&quot;:&quot;STUDY DESIGN: Clinical measurement., PURPOSE: This study examined test-retest reliability and convergent/divergent construct validity of selected tests and measures that assess balance impairment, fear of falling (FOF), impaired physical activity (PA), and lower extremity muscle strength (LEMS) in females &gt;45 years of age after the distal radius fracture (DRF) population., METHODS: Twenty one female participants with DRF were assessed on two occasions. Timed Up and Go, Functional Reach, and One Leg Standing tests assessed balance impairment. Shortened Falls Efficacy Scale, Activity-specific Balance Confidence scale, and Fall Risk Perception Questionnaire assessed FOF. International Physical Activity Questionnaire and Rapid Assessment of Physical Activity were administered to assess PA level. Chair stand test and isometric muscle strength testing for hip and knee assessed LEMS. Intraclass correlation coefficients (ICC) examined the test-retest reliability of the measures. Pearson correlation coefficients (r) examined concurrent relationships between the measures., RESULTS: The results demonstrated fair to excellent test-retest reliability (ICC between 0.50 and 0.96) and low to moderate concordance between the measures (low if r &lt;= 0.4; moderate if r = 0.4-0.7)., DISCUSSION: The results provide preliminary estimates of test-retest reliability and convergent/divergent construct validity of selected measures associated with increased risk for falling in the females &gt;45 years of age after DRF. Further research directions to advance knowledge regarding fall risk assessment in DRF population have been identified. Copyright © 2015 Hanley &amp; Belfus. Published by Elsevier Inc. All rights reserved.&quot;,&quot;author&quot;:[{&quot;dropping-particle&quot;:&quot;&quot;,&quot;family&quot;:&quot;Mehta&quot;,&quot;given&quot;:&quot;Saurabh P.&quot;,&quot;non-dropping-particle&quot;:&quot;&quot;,&quot;parse-names&quot;:false,&quot;suffix&quot;:&quot;&quot;},{&quot;dropping-particle&quot;:&quot;&quot;,&quot;family&quot;:&quot;MacDermid&quot;,&quot;given&quot;:&quot;Joy C.&quot;,&quot;non-dropping-particle&quot;:&quot;&quot;,&quot;parse-names&quot;:false,&quot;suffix&quot;:&quot;&quot;},{&quot;dropping-particle&quot;:&quot;&quot;,&quot;family&quot;:&quot;Richardson&quot;,&quot;given&quot;:&quot;Julie&quot;,&quot;non-dropping-particle&quot;:&quot;&quot;,&quot;parse-names&quot;:false,&quot;suffix&quot;:&quot;&quot;},{&quot;dropping-particle&quot;:&quot;&quot;,&quot;family&quot;:&quot;Macintyre&quot;,&quot;given&quot;:&quot;Norma J.&quot;,&quot;non-dropping-particle&quot;:&quot;&quot;,&quot;parse-names&quot;:false,&quot;suffix&quot;:&quot;&quot;},{&quot;dropping-particle&quot;:&quot;&quot;,&quot;family&quot;:&quot;Grewal&quot;,&quot;given&quot;:&quot;Ruby&quot;,&quot;non-dropping-particle&quot;:&quot;&quot;,&quot;parse-names&quot;:false,&quot;suffix&quot;:&quot;&quot;}],&quot;container-title&quot;:&quot;Journal of Hand Therapy&quot;,&quot;id&quot;:&quot;8b2360fb-ffbd-38a9-aa5f-29806b4ac912&quot;,&quot;issue&quot;:&quot;1&quot;,&quot;issued&quot;:{&quot;date-parts&quot;:[[&quot;2015&quot;]]},&quot;page&quot;:&quot;2-10&quot;,&quot;publisher&quot;:&quot;Elsevier Inc.&quot;,&quot;publisher-place&quot;:&quot;United States&quot;,&quot;title&quot;:&quot;Reliability and validity of selected measures associated with increased fall risk in females over the age of 45 years with distal radius fracture - A pilot study&quot;,&quot;type&quot;:&quot;article-journal&quot;,&quot;volume&quot;:&quot;28&quot;,&quot;container-title-short&quot;:&quot;&quot;},&quot;uris&quot;:[&quot;http://www.mendeley.com/documents/?uuid=812a439d-69f6-463d-8d87-75d6e84d6780&quot;],&quot;isTemporary&quot;:false,&quot;legacyDesktopId&quot;:&quot;812a439d-69f6-463d-8d87-75d6e84d6780&quot;}]},{&quot;citationID&quot;:&quot;MENDELEY_CITATION_d7454ecd-f42b-4960-9872-68768d5b674e&quot;,&quot;properties&quot;:{&quot;noteIndex&quot;:0},&quot;isEdited&quot;:false,&quot;manualOverride&quot;:{&quot;citeprocText&quot;:&quot;(Ringsberg et al., 1993)&quot;,&quot;isManuallyOverridden&quot;:true,&quot;manualOverrideText&quot;:&quot;Ringsberg et al., 1993&quot;},&quot;citationTag&quot;:&quot;MENDELEY_CITATION_v3_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&quot;,&quot;citationItems&quot;:[{&quot;id&quot;:&quot;c5197460-7172-381a-a6b9-15ba670eb555&quot;,&quot;itemData&quot;:{&quot;DOI&quot;:&quot;http://dx.doi.org/10.1016/S0031-9406(10)60002-8&quot;,&quot;ISSN&quot;:&quot;0031-9406&quot;,&quot;abstract&quot;:&quot;The ability to balance and the speed of walking were tested in 41 women with a fracture of the distal radius sustained six weeks to three months earlier and in 20 women of the same age with the same fracture but sustained one year before. The results were compared with 123 age-matched control women without earlier fracture. The group of women with recent Colles' fractures had impaired balance when compared with the control group. No difference was found between the group of women with one-year-old fractures and the control group. No difference between any groups was found for gait velocity. Impaired balance in the early period after a Colles' fracture could be a reflection of psychological fear of falling rather than longstanding somatic disease. A training programme in the early rehabilitation period after a fracture of the distal end of the radius could therefore not only prevent further falls but also rebuild patients' security and confidence.&quot;,&quot;author&quot;:[{&quot;dropping-particle&quot;:&quot;&quot;,&quot;family&quot;:&quot;Ringsberg&quot;,&quot;given&quot;:&quot;Karin&quot;,&quot;non-dropping-particle&quot;:&quot;&quot;,&quot;parse-names&quot;:false,&quot;suffix&quot;:&quot;&quot;},{&quot;dropping-particle&quot;:&quot;&quot;,&quot;family&quot;:&quot;Johnell&quot;,&quot;given&quot;:&quot;Olof&quot;,&quot;non-dropping-particle&quot;:&quot;&quot;,&quot;parse-names&quot;:false,&quot;suffix&quot;:&quot;&quot;},{&quot;dropping-particle&quot;:&quot;&quot;,&quot;family&quot;:&quot;Obrant&quot;,&quot;given&quot;:&quot;Karl&quot;,&quot;non-dropping-particle&quot;:&quot;&quot;,&quot;parse-names&quot;:false,&quot;suffix&quot;:&quot;&quot;}],&quot;container-title&quot;:&quot;Physiotherapy&quot;,&quot;id&quot;:&quot;c5197460-7172-381a-a6b9-15ba670eb555&quot;,&quot;issue&quot;:&quot;10&quot;,&quot;issued&quot;:{&quot;date-parts&quot;:[[&quot;1993&quot;]]},&quot;language&quot;:&quot;English&quot;,&quot;page&quot;:&quot;689-692&quot;,&quot;publisher&quot;:&quot;Elsevier (P.O. Box 211, Amsterdam 1000 AE, Netherlands)&quot;,&quot;publisher-place&quot;:&quot;K. Ringsberg, Department of Orthopaedics, Malmo General Hospital, Lund University, 5-214 01 Malmo, Sweden&quot;,&quot;title&quot;:&quot;Balance and speed of walking of women with Colles' fractures&quot;,&quot;type&quot;:&quot;article-journal&quot;,&quot;volume&quot;:&quot;79&quot;,&quot;container-title-short&quot;:&quot;Physiotherapy&quot;},&quot;uris&quot;:[&quot;http://www.mendeley.com/documents/?uuid=e4dc6334-bf44-4c75-a4e8-7c7ea23754b1&quot;],&quot;isTemporary&quot;:false,&quot;legacyDesktopId&quot;:&quot;e4dc6334-bf44-4c75-a4e8-7c7ea23754b1&quot;}]},{&quot;citationID&quot;:&quot;MENDELEY_CITATION_53c56fb3-14c8-4831-b4a4-2a1c1e3b6c8e&quot;,&quot;properties&quot;:{&quot;noteIndex&quot;:0},&quot;isEdited&quot;:false,&quot;manualOverride&quot;:{&quot;citeprocText&quot;:&quot;(Sharabiani et al., 2019)&quot;,&quot;isManuallyOverridden&quot;:true,&quot;manualOverrideText&quot;:&quot;Sharabiani et al., 2019&quot;},&quot;citationTag&quot;:&quot;MENDELEY_CITATION_v3_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&quot;,&quot;citationItems&quot;:[{&quot;id&quot;:&quot;007f2ed3-467c-3c66-821e-647931e786d4&quot;,&quot;itemData&quot;:{&quot;DOI&quot;:&quot;https://dx.doi.org/10.1097/CORR.0000000000000788&quot;,&quot;ISSN&quot;:&quot;1528-1132&quot;,&quot;abstract&quot;:&quot;BACKGROUND: Although impaired postural control may be a risk factor for distal radius fractures (wrist fractures), which often are caused by falls, little attention has been given thus far to the various performance and neurophysiologic aspects involved. Although studies suggest that external focus and cognitive tasks can improve postural control, it remains unclear whether these benefits are observed in individuals with a history of distal radius fracture and to what extent., QUESTIONS/PURPOSES: (1) To compare patients with a history of distal radius fracture to age- and sex-matched controls in terms of postural stability while standing on stable and unstable support surfaces, using both postural sway and neurophysiological measures as endpoints; and (2) to determine whether internal- and external-focus strategies and cognitive tasks can improve postural stability in these patients., METHODS: Forty patients with distal radius fracture (33 females and seven males with a mean +/- SD age of 56 +/- 4 years) and 40 sex- and age-matched control participants participated in the study. We recruited patients with a history of fall-induced distal radius fractures occurring between 6 and 24 months before the start of our study. We excluded patients who had any of the following: fear of falling, taking any medication that may affect balance, neurologic disorders, dizziness, vestibular problems, Type II diabetes, musculoskeletal disorders or recent history of lower extremity fracture, any recent surgical interventions in the spine or lower limbs, and/or cognitive impairment. Of 120 patients who were being treated for distal radius fracture over the 18-month period, 91 (76%) agreed to participate and 40 eligible patients were finally enrolled. The control group included sex- and age-matched (within 2-year intervals) individuals who had never had a wrist fracture. This group was selected from attendants/relatives of the patients attending the neurology and physical medicine and rehabilitation outpatient departments, as well as other volunteers with no history of balance problems or wrist fractures. To address our primary research question, we compared the postural control of individuals with a history of distal radius fracture with the control group while quietly standing on different support surfaces (rigid and foam surfaces) using both postural sway measures obtained by a force plate as well as neurophysiological measures (electromyography [EMG] activity of tibiali…&quot;,&quot;author&quot;:[{&quot;dropping-particle&quot;:&quot;&quot;,&quot;family&quot;:&quot;Sharabiani&quot;,&quot;given&quot;:&quot;Parvaneh Taghavi Azar&quot;,&quot;non-dropping-particle&quot;:&quot;&quot;,&quot;parse-names&quot;:false,&quot;suffix&quot;:&quot;&quot;},{&quot;dropping-particle&quot;:&quot;&quot;,&quot;family&quot;:&quot;Jafari&quot;,&quot;given&quot;:&quot;Davod&quot;,&quot;non-dropping-particle&quot;:&quot;&quot;,&quot;parse-names&quot;:false,&quot;suffix&quot;:&quot;&quot;},{&quot;dropping-particle&quot;:&quot;&quot;,&quot;family&quot;:&quot;Mehdizadeh&quot;,&quot;given&quot;:&quot;Hajar&quot;,&quot;non-dropping-particle&quot;:&quot;&quot;,&quot;parse-names&quot;:false,&quot;suffix&quot;:&quot;&quot;},{&quot;dropping-particle&quot;:&quot;&quot;,&quot;family&quot;:&quot;Brumagne&quot;,&quot;given&quot;:&quot;Simon&quot;,&quot;non-dropping-particle&quot;:&quot;&quot;,&quot;parse-names&quot;:false,&quot;suffix&quot;:&quot;&quot;},{&quot;dropping-particle&quot;:&quot;&quot;,&quot;family&quot;:&quot;Davoudi&quot;,&quot;given&quot;:&quot;Mehrdad&quot;,&quot;non-dropping-particle&quot;:&quot;&quot;,&quot;parse-names&quot;:false,&quot;suffix&quot;:&quot;&quot;},{&quot;dropping-particle&quot;:&quot;&quot;,&quot;family&quot;:&quot;Mazhar&quot;,&quot;given&quot;:&quot;Farid Najd&quot;,&quot;non-dropping-particle&quot;:&quot;&quot;,&quot;parse-names&quot;:false,&quot;suffix&quot;:&quot;&quot;},{&quot;dropping-particle&quot;:&quot;&quot;,&quot;family&quot;:&quot;Rostami&quot;,&quot;given&quot;:&quot;Siavash&quot;,&quot;non-dropping-particle&quot;:&quot;&quot;,&quot;parse-names&quot;:false,&quot;suffix&quot;:&quot;&quot;},{&quot;dropping-particle&quot;:&quot;&quot;,&quot;family&quot;:&quot;Jamali&quot;,&quot;given&quot;:&quot;Shamsi&quot;,&quot;non-dropping-particle&quot;:&quot;&quot;,&quot;parse-names&quot;:false,&quot;suffix&quot;:&quot;&quot;},{&quot;dropping-particle&quot;:&quot;&quot;,&quot;family&quot;:&quot;Parnianpour&quot;,&quot;given&quot;:&quot;Mohamad&quot;,&quot;non-dropping-particle&quot;:&quot;&quot;,&quot;parse-names&quot;:false,&quot;suffix&quot;:&quot;&quot;},{&quot;dropping-particle&quot;:&quot;&quot;,&quot;family&quot;:&quot;Taghizadeh&quot;,&quot;given&quot;:&quot;Ghorban&quot;,&quot;non-dropping-particle&quot;:&quot;&quot;,&quot;parse-names&quot;:false,&quot;suffix&quot;:&quot;&quot;},{&quot;dropping-particle&quot;:&quot;&quot;,&quot;family&quot;:&quot;Khalaf&quot;,&quot;given&quot;:&quot;Kinda&quot;,&quot;non-dropping-particle&quot;:&quot;&quot;,&quot;parse-names&quot;:false,&quot;suffix&quot;:&quot;&quot;}],&quot;collection-title&quot;:&quot;[Comment in: Clin Orthop Relat Res. 2019 Jul;477(7):1672-1673; PMID: 31169624 [https://www.ncbi.nlm.nih.gov/pubmed/31169624]]&quot;,&quot;container-title&quot;:&quot;Clinical orthopaedics and related research&quot;,&quot;id&quot;:&quot;007f2ed3-467c-3c66-821e-647931e786d4&quot;,&quot;issue&quot;:&quot;7&quot;,&quot;issued&quot;:{&quot;date-parts&quot;:[[&quot;2019&quot;]]},&quot;note&quot;:&quot;Comment in (CIN)&quot;,&quot;page&quot;:&quot;1659-1671&quot;,&quot;publisher-place&quot;:&quot;United States&quot;,&quot;title&quot;:&quot;Can Postural Instability in Individuals with Distal Radius Fractures Be Alleviated by Concurrent Cognitive Tasks?.&quot;,&quot;type&quot;:&quot;article-journal&quot;,&quot;volume&quot;:&quot;477&quot;,&quot;container-title-short&quot;:&quot;Clin Orthop Relat Res&quot;},&quot;uris&quot;:[&quot;http://www.mendeley.com/documents/?uuid=287e95e6-5055-4be8-83e6-ff2b6fbea40c&quot;],&quot;isTemporary&quot;:false,&quot;legacyDesktopId&quot;:&quot;287e95e6-5055-4be8-83e6-ff2b6fbea40c&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9</TotalTime>
  <Pages>1</Pages>
  <Words>351</Words>
  <Characters>2004</Characters>
  <Application>Microsoft Office Word</Application>
  <DocSecurity>0</DocSecurity>
  <Lines>16</Lines>
  <Paragraphs>4</Paragraphs>
  <ScaleCrop>false</ScaleCrop>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Forde</dc:creator>
  <cp:keywords/>
  <dc:description/>
  <cp:lastModifiedBy>Colin Forde</cp:lastModifiedBy>
  <cp:revision>19</cp:revision>
  <dcterms:created xsi:type="dcterms:W3CDTF">2022-07-12T15:46:00Z</dcterms:created>
  <dcterms:modified xsi:type="dcterms:W3CDTF">2022-10-20T16:50:00Z</dcterms:modified>
</cp:coreProperties>
</file>